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D7979" w14:textId="77777777" w:rsidR="00664BD2" w:rsidRDefault="00664BD2" w:rsidP="005577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BD2">
        <w:rPr>
          <w:rFonts w:ascii="Times New Roman" w:hAnsi="Times New Roman" w:cs="Times New Roman"/>
          <w:b/>
          <w:bCs/>
          <w:sz w:val="24"/>
          <w:szCs w:val="24"/>
        </w:rPr>
        <w:t xml:space="preserve">Alkaline extract of the seaweed Ascophyllum nodosum stimulates arbuscular mycorrhizal fungi and their </w:t>
      </w:r>
      <w:proofErr w:type="spellStart"/>
      <w:r w:rsidRPr="00664BD2">
        <w:rPr>
          <w:rFonts w:ascii="Times New Roman" w:hAnsi="Times New Roman" w:cs="Times New Roman"/>
          <w:b/>
          <w:bCs/>
          <w:sz w:val="24"/>
          <w:szCs w:val="24"/>
        </w:rPr>
        <w:t>endomycorrhization</w:t>
      </w:r>
      <w:proofErr w:type="spellEnd"/>
      <w:r w:rsidRPr="00664BD2">
        <w:rPr>
          <w:rFonts w:ascii="Times New Roman" w:hAnsi="Times New Roman" w:cs="Times New Roman"/>
          <w:b/>
          <w:bCs/>
          <w:sz w:val="24"/>
          <w:szCs w:val="24"/>
        </w:rPr>
        <w:t xml:space="preserve"> of plant roots</w:t>
      </w:r>
    </w:p>
    <w:p w14:paraId="3600BD1C" w14:textId="3DA09E16" w:rsidR="00797B44" w:rsidRPr="00797B44" w:rsidRDefault="00797B44" w:rsidP="005577AF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97B44">
        <w:rPr>
          <w:rFonts w:ascii="Times New Roman" w:hAnsi="Times New Roman" w:cs="Times New Roman"/>
          <w:sz w:val="24"/>
          <w:szCs w:val="24"/>
        </w:rPr>
        <w:t>Sarah Hines</w:t>
      </w: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B44">
        <w:rPr>
          <w:rFonts w:ascii="Times New Roman" w:hAnsi="Times New Roman" w:cs="Times New Roman"/>
          <w:sz w:val="24"/>
          <w:szCs w:val="24"/>
        </w:rPr>
        <w:t>, Timo van der Zwan</w:t>
      </w: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B44">
        <w:rPr>
          <w:rFonts w:ascii="Times New Roman" w:hAnsi="Times New Roman" w:cs="Times New Roman"/>
          <w:sz w:val="24"/>
          <w:szCs w:val="24"/>
        </w:rPr>
        <w:t>, Kevin Shiell</w:t>
      </w: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B44">
        <w:rPr>
          <w:rFonts w:ascii="Times New Roman" w:hAnsi="Times New Roman" w:cs="Times New Roman"/>
          <w:sz w:val="24"/>
          <w:szCs w:val="24"/>
        </w:rPr>
        <w:t>, Katy Shotton</w:t>
      </w: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B44">
        <w:rPr>
          <w:rFonts w:ascii="Times New Roman" w:hAnsi="Times New Roman" w:cs="Times New Roman"/>
          <w:sz w:val="24"/>
          <w:szCs w:val="24"/>
        </w:rPr>
        <w:t>, Balakrishnan Prithiviraj</w:t>
      </w: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563B0E4" w14:textId="77777777" w:rsidR="00797B44" w:rsidRPr="00797B44" w:rsidRDefault="00797B44" w:rsidP="005577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B44">
        <w:rPr>
          <w:rFonts w:ascii="Times New Roman" w:hAnsi="Times New Roman" w:cs="Times New Roman"/>
          <w:sz w:val="24"/>
          <w:szCs w:val="24"/>
        </w:rPr>
        <w:t>Marine Bioproducts Research Laboratory, Department of Plant, Food and Environmental Sciences, Dalhousie University, Truro, Nova Scotia, Canada</w:t>
      </w:r>
    </w:p>
    <w:p w14:paraId="6C85ECDF" w14:textId="77777777" w:rsidR="00797B44" w:rsidRPr="00797B44" w:rsidRDefault="00797B44" w:rsidP="005577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B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B44">
        <w:rPr>
          <w:rFonts w:ascii="Times New Roman" w:hAnsi="Times New Roman" w:cs="Times New Roman"/>
          <w:sz w:val="24"/>
          <w:szCs w:val="24"/>
        </w:rPr>
        <w:t xml:space="preserve">Acadian Plant Health, Acadian </w:t>
      </w:r>
      <w:proofErr w:type="spellStart"/>
      <w:r w:rsidRPr="00797B44">
        <w:rPr>
          <w:rFonts w:ascii="Times New Roman" w:hAnsi="Times New Roman" w:cs="Times New Roman"/>
          <w:sz w:val="24"/>
          <w:szCs w:val="24"/>
        </w:rPr>
        <w:t>Seaplants</w:t>
      </w:r>
      <w:proofErr w:type="spellEnd"/>
      <w:r w:rsidRPr="00797B44">
        <w:rPr>
          <w:rFonts w:ascii="Times New Roman" w:hAnsi="Times New Roman" w:cs="Times New Roman"/>
          <w:sz w:val="24"/>
          <w:szCs w:val="24"/>
        </w:rPr>
        <w:t xml:space="preserve"> Ltd., Dartmouth, Nova Scotia, Canada</w:t>
      </w:r>
    </w:p>
    <w:p w14:paraId="68DD233E" w14:textId="5FE82257" w:rsidR="00797B44" w:rsidRPr="00797B44" w:rsidRDefault="00797B44" w:rsidP="005577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B44">
        <w:rPr>
          <w:rFonts w:ascii="Times New Roman" w:hAnsi="Times New Roman" w:cs="Times New Roman"/>
          <w:sz w:val="24"/>
          <w:szCs w:val="24"/>
        </w:rPr>
        <w:t xml:space="preserve">*Author for correspondence: </w:t>
      </w:r>
      <w:r w:rsidRPr="004E2AE0">
        <w:rPr>
          <w:rFonts w:ascii="Times New Roman" w:hAnsi="Times New Roman" w:cs="Times New Roman"/>
          <w:sz w:val="24"/>
          <w:szCs w:val="24"/>
        </w:rPr>
        <w:t>bprithiviraj@dal.ca</w:t>
      </w:r>
    </w:p>
    <w:p w14:paraId="263A6510" w14:textId="77777777" w:rsidR="00D22C4E" w:rsidRDefault="00D22C4E" w:rsidP="0012310D">
      <w:pPr>
        <w:spacing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2B4C4CAF" w14:textId="77777777" w:rsidR="00D22C4E" w:rsidRDefault="00D22C4E" w:rsidP="0012310D">
      <w:pPr>
        <w:spacing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159ED" w14:textId="34705F63" w:rsidR="00E356F1" w:rsidRPr="00C3452A" w:rsidRDefault="00E356F1" w:rsidP="0012310D">
      <w:pPr>
        <w:spacing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Composition of nutrient solution used </w:t>
      </w:r>
      <w:r w:rsidR="00C3452A">
        <w:rPr>
          <w:rFonts w:ascii="Times New Roman" w:hAnsi="Times New Roman" w:cs="Times New Roman"/>
          <w:sz w:val="24"/>
          <w:szCs w:val="24"/>
        </w:rPr>
        <w:t>as nutrient equivalent</w:t>
      </w:r>
      <w:r w:rsidR="007A4E62">
        <w:rPr>
          <w:rFonts w:ascii="Times New Roman" w:hAnsi="Times New Roman" w:cs="Times New Roman"/>
          <w:sz w:val="24"/>
          <w:szCs w:val="24"/>
        </w:rPr>
        <w:t xml:space="preserve"> of </w:t>
      </w:r>
      <w:r w:rsidR="007A4E62">
        <w:rPr>
          <w:rFonts w:ascii="Times New Roman" w:hAnsi="Times New Roman" w:cs="Times New Roman"/>
          <w:i/>
          <w:iCs/>
          <w:sz w:val="24"/>
          <w:szCs w:val="24"/>
        </w:rPr>
        <w:t xml:space="preserve">A. nodosum </w:t>
      </w:r>
      <w:r w:rsidR="007A4E62">
        <w:rPr>
          <w:rFonts w:ascii="Times New Roman" w:hAnsi="Times New Roman" w:cs="Times New Roman"/>
          <w:sz w:val="24"/>
          <w:szCs w:val="24"/>
        </w:rPr>
        <w:t>extra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70"/>
      </w:tblGrid>
      <w:tr w:rsidR="00FA0F8D" w:rsidRPr="00FA0F8D" w14:paraId="7B1DFCFA" w14:textId="77777777" w:rsidTr="00400904">
        <w:tc>
          <w:tcPr>
            <w:tcW w:w="1890" w:type="dxa"/>
            <w:tcBorders>
              <w:bottom w:val="single" w:sz="4" w:space="0" w:color="auto"/>
            </w:tcBorders>
          </w:tcPr>
          <w:p w14:paraId="63142B96" w14:textId="31F12785" w:rsidR="00FA0F8D" w:rsidRPr="00400904" w:rsidRDefault="00FA0F8D" w:rsidP="00B61D7B">
            <w:pPr>
              <w:spacing w:before="60" w:after="6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904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D90192" w14:textId="5D287F7B" w:rsidR="00FA0F8D" w:rsidRPr="00400904" w:rsidRDefault="00A4772E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FA0F8D" w:rsidRPr="00400904">
              <w:rPr>
                <w:rFonts w:ascii="Arial" w:hAnsi="Arial" w:cs="Arial"/>
                <w:b/>
                <w:bCs/>
                <w:sz w:val="20"/>
                <w:szCs w:val="20"/>
              </w:rPr>
              <w:t>oncentration</w:t>
            </w:r>
            <w:r w:rsidR="00CA7796" w:rsidRPr="004009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A7796" w:rsidRPr="00400904">
              <w:rPr>
                <w:rFonts w:ascii="Arial" w:hAnsi="Arial" w:cs="Arial"/>
                <w:sz w:val="20"/>
                <w:szCs w:val="20"/>
              </w:rPr>
              <w:t>(µM)</w:t>
            </w:r>
          </w:p>
        </w:tc>
      </w:tr>
      <w:tr w:rsidR="00FA0F8D" w:rsidRPr="00FA0F8D" w14:paraId="5ADCE212" w14:textId="77777777" w:rsidTr="00400904">
        <w:tc>
          <w:tcPr>
            <w:tcW w:w="1890" w:type="dxa"/>
            <w:tcBorders>
              <w:top w:val="single" w:sz="4" w:space="0" w:color="auto"/>
            </w:tcBorders>
          </w:tcPr>
          <w:p w14:paraId="487EF2D7" w14:textId="31727C1A" w:rsidR="00FA0F8D" w:rsidRPr="00400904" w:rsidRDefault="007D1E04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KN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936EADC" w14:textId="3719AA18" w:rsidR="00FA0F8D" w:rsidRPr="00400904" w:rsidRDefault="00CA7796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FA0F8D" w:rsidRPr="00FA0F8D" w14:paraId="45968D23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66D9B8CF" w14:textId="3B555406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0904">
              <w:rPr>
                <w:rFonts w:ascii="Arial" w:hAnsi="Arial" w:cs="Arial"/>
                <w:sz w:val="20"/>
                <w:szCs w:val="20"/>
              </w:rPr>
              <w:t>Ca(</w:t>
            </w:r>
            <w:proofErr w:type="gramEnd"/>
            <w:r w:rsidRPr="00400904">
              <w:rPr>
                <w:rFonts w:ascii="Arial" w:hAnsi="Arial" w:cs="Arial"/>
                <w:sz w:val="20"/>
                <w:szCs w:val="20"/>
              </w:rPr>
              <w:t>N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400904">
              <w:rPr>
                <w:rFonts w:ascii="Arial" w:hAnsi="Arial" w:cs="Arial"/>
                <w:sz w:val="20"/>
                <w:szCs w:val="20"/>
              </w:rPr>
              <w:t>)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4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993C918" w14:textId="2C74F7A1" w:rsidR="00FA0F8D" w:rsidRPr="00400904" w:rsidRDefault="00CA7796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FA0F8D" w:rsidRPr="00FA0F8D" w14:paraId="343C83CA" w14:textId="77777777" w:rsidTr="00400904">
        <w:tc>
          <w:tcPr>
            <w:tcW w:w="1890" w:type="dxa"/>
          </w:tcPr>
          <w:p w14:paraId="3BB15560" w14:textId="5F421149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MgS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7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</w:tcPr>
          <w:p w14:paraId="1D251FAA" w14:textId="19971F53" w:rsidR="00FA0F8D" w:rsidRPr="00400904" w:rsidRDefault="000637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FA0F8D" w:rsidRPr="00FA0F8D" w14:paraId="414C11B2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1098BDB8" w14:textId="46FDDF9B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Na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P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EB2ED72" w14:textId="0C4B99D1" w:rsidR="00FA0F8D" w:rsidRPr="00400904" w:rsidRDefault="00A508F4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</w:tr>
      <w:tr w:rsidR="00FA0F8D" w:rsidRPr="00FA0F8D" w14:paraId="7C3EA66A" w14:textId="77777777" w:rsidTr="00400904">
        <w:tc>
          <w:tcPr>
            <w:tcW w:w="1890" w:type="dxa"/>
          </w:tcPr>
          <w:p w14:paraId="1E4FA6FE" w14:textId="40394A1E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0904">
              <w:rPr>
                <w:rFonts w:ascii="Arial" w:hAnsi="Arial" w:cs="Arial"/>
                <w:sz w:val="20"/>
                <w:szCs w:val="20"/>
              </w:rPr>
              <w:t>Fe</w:t>
            </w:r>
            <w:r w:rsidR="008503C7" w:rsidRPr="00400904">
              <w:rPr>
                <w:rFonts w:ascii="Arial" w:hAnsi="Arial" w:cs="Arial"/>
                <w:sz w:val="20"/>
                <w:szCs w:val="20"/>
              </w:rPr>
              <w:t>rric</w:t>
            </w:r>
            <w:r w:rsidRPr="00400904">
              <w:rPr>
                <w:rFonts w:ascii="Arial" w:hAnsi="Arial" w:cs="Arial"/>
                <w:sz w:val="20"/>
                <w:szCs w:val="20"/>
              </w:rPr>
              <w:t>-citrate</w:t>
            </w:r>
            <w:proofErr w:type="gramEnd"/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</w:tcPr>
          <w:p w14:paraId="70C62321" w14:textId="2507ADD3" w:rsidR="00FA0F8D" w:rsidRPr="00400904" w:rsidRDefault="001C1080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A0F8D" w:rsidRPr="00FA0F8D" w14:paraId="597FEDB5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0A833369" w14:textId="4C17806B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MnS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6580335" w14:textId="65F92404" w:rsidR="00FA0F8D" w:rsidRPr="00400904" w:rsidRDefault="00380A86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A0F8D" w:rsidRPr="00FA0F8D" w14:paraId="774BF57F" w14:textId="77777777" w:rsidTr="00400904">
        <w:tc>
          <w:tcPr>
            <w:tcW w:w="1890" w:type="dxa"/>
          </w:tcPr>
          <w:p w14:paraId="1BCF1059" w14:textId="3052FB9B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CuS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5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</w:tcPr>
          <w:p w14:paraId="71B2E6C5" w14:textId="7CA282A1" w:rsidR="00FA0F8D" w:rsidRPr="00400904" w:rsidRDefault="001A2E6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0F8D" w:rsidRPr="00FA0F8D" w14:paraId="5B553E4A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3815F290" w14:textId="6175B006" w:rsidR="00FA0F8D" w:rsidRPr="00400904" w:rsidRDefault="003678A1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ZnS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7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D0747AB" w14:textId="715A8CDA" w:rsidR="00FA0F8D" w:rsidRPr="00400904" w:rsidRDefault="00A4772E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A0F8D" w:rsidRPr="00FA0F8D" w14:paraId="75F1E25B" w14:textId="77777777" w:rsidTr="00400904">
        <w:tc>
          <w:tcPr>
            <w:tcW w:w="1890" w:type="dxa"/>
          </w:tcPr>
          <w:p w14:paraId="70438E8C" w14:textId="754D190C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400904">
              <w:rPr>
                <w:rFonts w:ascii="Arial" w:hAnsi="Arial" w:cs="Arial"/>
                <w:sz w:val="20"/>
                <w:szCs w:val="20"/>
              </w:rPr>
              <w:t>B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70" w:type="dxa"/>
          </w:tcPr>
          <w:p w14:paraId="6AC07FC0" w14:textId="7EE37A9A" w:rsidR="00FA0F8D" w:rsidRPr="00400904" w:rsidRDefault="00392018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A0F8D" w:rsidRPr="00FA0F8D" w14:paraId="70CB9643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5B85B5B1" w14:textId="74C2E974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Na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Mo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2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3983239" w14:textId="1BCC0505" w:rsidR="00FA0F8D" w:rsidRPr="00400904" w:rsidRDefault="008A5AC2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A0F8D" w:rsidRPr="00FA0F8D" w14:paraId="729F8916" w14:textId="77777777" w:rsidTr="00400904">
        <w:tc>
          <w:tcPr>
            <w:tcW w:w="1890" w:type="dxa"/>
          </w:tcPr>
          <w:p w14:paraId="4D507536" w14:textId="1B520532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NaCl</w:t>
            </w:r>
          </w:p>
        </w:tc>
        <w:tc>
          <w:tcPr>
            <w:tcW w:w="2070" w:type="dxa"/>
          </w:tcPr>
          <w:p w14:paraId="22AD6F9C" w14:textId="734843F2" w:rsidR="00FA0F8D" w:rsidRPr="00400904" w:rsidRDefault="008A177E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FA0F8D" w:rsidRPr="00FA0F8D" w14:paraId="3E3EBB24" w14:textId="77777777" w:rsidTr="00400904">
        <w:tc>
          <w:tcPr>
            <w:tcW w:w="1890" w:type="dxa"/>
            <w:shd w:val="clear" w:color="auto" w:fill="F2F2F2" w:themeFill="background1" w:themeFillShade="F2"/>
          </w:tcPr>
          <w:p w14:paraId="6D5B13E4" w14:textId="78B2F477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CoSO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1E6B26" w:rsidRPr="00400904">
              <w:rPr>
                <w:rFonts w:ascii="Arial" w:hAnsi="Arial" w:cs="Arial"/>
                <w:sz w:val="20"/>
                <w:szCs w:val="20"/>
              </w:rPr>
              <w:t>·</w:t>
            </w:r>
            <w:r w:rsidRPr="00400904">
              <w:rPr>
                <w:rFonts w:ascii="Arial" w:hAnsi="Arial" w:cs="Arial"/>
                <w:sz w:val="20"/>
                <w:szCs w:val="20"/>
              </w:rPr>
              <w:t>7H</w:t>
            </w:r>
            <w:r w:rsidRPr="0040090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00904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A16F841" w14:textId="7C7195AE" w:rsidR="00FA0F8D" w:rsidRPr="00400904" w:rsidRDefault="00C40D00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FA0F8D" w:rsidRPr="00FA0F8D" w14:paraId="15962880" w14:textId="77777777" w:rsidTr="00400904">
        <w:tc>
          <w:tcPr>
            <w:tcW w:w="1890" w:type="dxa"/>
          </w:tcPr>
          <w:p w14:paraId="079E32A4" w14:textId="3F7DD973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0904">
              <w:rPr>
                <w:rFonts w:ascii="Arial" w:hAnsi="Arial" w:cs="Arial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2070" w:type="dxa"/>
          </w:tcPr>
          <w:p w14:paraId="5B0979E5" w14:textId="1350E98A" w:rsidR="00FA0F8D" w:rsidRPr="00400904" w:rsidRDefault="005260C2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700</w:t>
            </w:r>
          </w:p>
        </w:tc>
      </w:tr>
      <w:tr w:rsidR="00FA0F8D" w:rsidRPr="00FA0F8D" w14:paraId="466982AB" w14:textId="77777777" w:rsidTr="00400904"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9C75F7" w14:textId="155CEAC6" w:rsidR="00FA0F8D" w:rsidRPr="00400904" w:rsidRDefault="00EE2D7D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KOH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6658CC" w14:textId="081AD659" w:rsidR="00FA0F8D" w:rsidRPr="00400904" w:rsidRDefault="005260C2" w:rsidP="00B61D7B">
            <w:pPr>
              <w:spacing w:before="60" w:after="6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00904">
              <w:rPr>
                <w:rFonts w:ascii="Arial" w:hAnsi="Arial" w:cs="Arial"/>
                <w:sz w:val="20"/>
                <w:szCs w:val="20"/>
              </w:rPr>
              <w:t>1700</w:t>
            </w:r>
          </w:p>
        </w:tc>
      </w:tr>
    </w:tbl>
    <w:p w14:paraId="6EDB40D0" w14:textId="2E1F8D97" w:rsidR="00DB3A2E" w:rsidRDefault="00DB3A2E" w:rsidP="002C3F54">
      <w:pPr>
        <w:spacing w:line="240" w:lineRule="auto"/>
        <w:textAlignment w:val="baseline"/>
        <w:rPr>
          <w:rFonts w:ascii="Arial" w:hAnsi="Arial" w:cs="Arial"/>
          <w:sz w:val="14"/>
          <w:szCs w:val="14"/>
        </w:rPr>
      </w:pPr>
    </w:p>
    <w:p w14:paraId="0B8792F4" w14:textId="77777777" w:rsidR="00DB3A2E" w:rsidRDefault="00DB3A2E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14:paraId="444ED9DC" w14:textId="3C65CF01" w:rsidR="00AE6A33" w:rsidRPr="00AE6A33" w:rsidRDefault="00AE6A33" w:rsidP="00AE6A33">
      <w:pPr>
        <w:spacing w:line="24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AE6A3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E6A33">
        <w:rPr>
          <w:rFonts w:ascii="Times New Roman" w:hAnsi="Times New Roman" w:cs="Times New Roman"/>
          <w:sz w:val="24"/>
          <w:szCs w:val="24"/>
          <w:lang w:val="en-US"/>
        </w:rPr>
        <w:t xml:space="preserve"> List of primers for the reference genes used in this study and their characteristics</w:t>
      </w:r>
    </w:p>
    <w:p w14:paraId="20089621" w14:textId="77777777" w:rsidR="00AE6A33" w:rsidRPr="00AE6A33" w:rsidRDefault="00AE6A33" w:rsidP="00AE6A33">
      <w:pPr>
        <w:spacing w:line="240" w:lineRule="auto"/>
        <w:textAlignment w:val="baseline"/>
        <w:rPr>
          <w:rFonts w:ascii="Arial" w:hAnsi="Arial" w:cs="Arial"/>
          <w:sz w:val="14"/>
          <w:szCs w:val="14"/>
        </w:rPr>
      </w:pPr>
      <w:r w:rsidRPr="00AE6A33">
        <w:rPr>
          <w:rFonts w:ascii="Arial" w:hAnsi="Arial" w:cs="Arial"/>
          <w:sz w:val="14"/>
          <w:szCs w:val="14"/>
        </w:rPr>
        <w:t> </w:t>
      </w: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980"/>
        <w:gridCol w:w="1350"/>
        <w:gridCol w:w="1440"/>
        <w:gridCol w:w="1440"/>
        <w:gridCol w:w="630"/>
        <w:gridCol w:w="179"/>
        <w:gridCol w:w="451"/>
        <w:gridCol w:w="358"/>
        <w:gridCol w:w="452"/>
      </w:tblGrid>
      <w:tr w:rsidR="00AE6A33" w:rsidRPr="00AE6A33" w14:paraId="79E34B1D" w14:textId="77777777" w:rsidTr="00323B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74353A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>Gene symbol</w:t>
            </w: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2A9F40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>Protein</w:t>
            </w: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2C4864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>Locus tag</w:t>
            </w: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E22522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Forward primer </w:t>
            </w:r>
          </w:p>
          <w:p w14:paraId="72B7461E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(5’ → 3’)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09D2A6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Reverse primer </w:t>
            </w:r>
          </w:p>
          <w:p w14:paraId="1FE31DEC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(5’ → 3’)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FFA4B3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>Amplicon length </w:t>
            </w:r>
            <w:r w:rsidRPr="00AE6A33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AE6A33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AE6A33">
              <w:rPr>
                <w:rFonts w:ascii="Arial" w:hAnsi="Arial" w:cs="Arial"/>
                <w:sz w:val="14"/>
                <w:szCs w:val="14"/>
              </w:rPr>
              <w:t>) 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E492E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Efficiency </w:t>
            </w:r>
            <w:r w:rsidRPr="00AE6A33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2A67F7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</w:pPr>
            <w:r w:rsidRPr="00AE6A33">
              <w:rPr>
                <w:rFonts w:ascii="Arial" w:hAnsi="Arial" w:cs="Arial"/>
                <w:b/>
                <w:bCs/>
                <w:sz w:val="14"/>
                <w:szCs w:val="14"/>
              </w:rPr>
              <w:t>R</w:t>
            </w:r>
            <w:r w:rsidRPr="00AE6A33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</w:tr>
      <w:tr w:rsidR="00AE6A33" w:rsidRPr="00AE6A33" w14:paraId="4566FE3F" w14:textId="77777777" w:rsidTr="00323B4A">
        <w:trPr>
          <w:trHeight w:val="42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59651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  <w:r w:rsidRPr="00AE6A33">
              <w:rPr>
                <w:rFonts w:ascii="Arial" w:hAnsi="Arial" w:cs="Arial"/>
                <w:i/>
                <w:iCs/>
                <w:sz w:val="14"/>
                <w:szCs w:val="14"/>
              </w:rPr>
              <w:t>PP2A</w:t>
            </w: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461C9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protein phosphatase PP2A regulatory subunit A 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5D58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MTR_6g08469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E698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GGTTAAGAGGCTGGCTTCTG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7FEBB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GGCATATCATCTTGGCACA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41789" w14:textId="7C4CAB3F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14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7DE2E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3447C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AE6A33" w:rsidRPr="00AE6A33" w14:paraId="0458910B" w14:textId="77777777" w:rsidTr="00323B4A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348F61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  <w:proofErr w:type="spellStart"/>
            <w:r w:rsidRPr="00AE6A33">
              <w:rPr>
                <w:rFonts w:ascii="Arial" w:hAnsi="Arial" w:cs="Arial"/>
                <w:i/>
                <w:iCs/>
                <w:sz w:val="14"/>
                <w:szCs w:val="14"/>
              </w:rPr>
              <w:t>PPRe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6D4392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pentatricopeptide repeat-containing protein, mitochondrial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C60EE1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MTR_6g07992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35BB96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AAACTGAAACTATGGACAAACTG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6A27E8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CATCATCACCACACTCACAGG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89D4E3" w14:textId="24529A6E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8C7A1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F4A0D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AE6A33" w:rsidRPr="00AE6A33" w14:paraId="40F85DAD" w14:textId="77777777" w:rsidTr="00323B4A">
        <w:trPr>
          <w:trHeight w:val="37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10EF0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  <w:r w:rsidRPr="00AE6A33">
              <w:rPr>
                <w:rFonts w:ascii="Arial" w:hAnsi="Arial" w:cs="Arial"/>
                <w:i/>
                <w:iCs/>
                <w:sz w:val="14"/>
                <w:szCs w:val="14"/>
              </w:rPr>
              <w:t>PI4K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F305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phosphatidylinositol 4-kinase gamma 3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5B486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MTR_3g09140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4AE0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TGGTTATTGCCTGCCCAAGA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572E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TGGTGTCTAGGGAGTAAGGCT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5774" w14:textId="0FFB4242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4CB84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060A5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</w:tr>
      <w:tr w:rsidR="00AE6A33" w:rsidRPr="00AE6A33" w14:paraId="39E356FF" w14:textId="77777777" w:rsidTr="00323B4A"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32E977B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 </w:t>
            </w:r>
            <w:r w:rsidRPr="00AE6A33">
              <w:rPr>
                <w:rFonts w:ascii="Arial" w:hAnsi="Arial" w:cs="Arial"/>
                <w:i/>
                <w:iCs/>
                <w:sz w:val="14"/>
                <w:szCs w:val="14"/>
              </w:rPr>
              <w:t>PT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D761728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polypyrimidine tract-binding protein homolog 2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66352B1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MTR_3g090960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B681F34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GAAGCATTGGAAGGACACTGC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481CBA3" w14:textId="77777777" w:rsidR="00AE6A33" w:rsidRPr="00AE6A33" w:rsidRDefault="00AE6A33" w:rsidP="00AE6A33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GGCTGAGTGTTCACAACTGG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26DD31B" w14:textId="35299EB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14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4A4870B3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58185E37" w14:textId="77777777" w:rsidR="00AE6A33" w:rsidRPr="00AE6A33" w:rsidRDefault="00AE6A33" w:rsidP="00ED316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AE6A33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</w:tbl>
    <w:p w14:paraId="618D4781" w14:textId="77777777" w:rsidR="00AE6A33" w:rsidRPr="00AE6A33" w:rsidRDefault="00AE6A33" w:rsidP="00AE6A33">
      <w:pPr>
        <w:spacing w:line="240" w:lineRule="auto"/>
        <w:textAlignment w:val="baseline"/>
        <w:rPr>
          <w:rFonts w:ascii="Arial" w:hAnsi="Arial" w:cs="Arial"/>
          <w:b/>
          <w:bCs/>
          <w:sz w:val="14"/>
          <w:szCs w:val="14"/>
        </w:rPr>
      </w:pPr>
    </w:p>
    <w:p w14:paraId="54D239CF" w14:textId="77777777" w:rsidR="009F4118" w:rsidRPr="009F4118" w:rsidRDefault="009F4118" w:rsidP="009F4118">
      <w:pPr>
        <w:spacing w:line="240" w:lineRule="auto"/>
        <w:textAlignment w:val="baseline"/>
        <w:rPr>
          <w:rFonts w:ascii="Arial" w:hAnsi="Arial" w:cs="Arial"/>
          <w:sz w:val="14"/>
          <w:szCs w:val="14"/>
        </w:rPr>
      </w:pPr>
    </w:p>
    <w:p w14:paraId="258BBA18" w14:textId="77777777" w:rsidR="009F4118" w:rsidRDefault="009F4118">
      <w:pPr>
        <w:rPr>
          <w:rFonts w:ascii="Arial" w:hAnsi="Arial" w:cs="Arial"/>
          <w:b/>
          <w:bCs/>
          <w:sz w:val="14"/>
          <w:szCs w:val="14"/>
          <w:lang w:val="en-US"/>
        </w:rPr>
      </w:pPr>
      <w:r>
        <w:rPr>
          <w:rFonts w:ascii="Arial" w:hAnsi="Arial" w:cs="Arial"/>
          <w:b/>
          <w:bCs/>
          <w:sz w:val="14"/>
          <w:szCs w:val="14"/>
          <w:lang w:val="en-US"/>
        </w:rPr>
        <w:br w:type="page"/>
      </w:r>
    </w:p>
    <w:p w14:paraId="2000ACB1" w14:textId="02ADA3FB" w:rsidR="009F4118" w:rsidRPr="009F4118" w:rsidRDefault="009F4118" w:rsidP="009F4118">
      <w:pPr>
        <w:spacing w:line="24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9F41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  <w:r w:rsidRPr="009F4118">
        <w:rPr>
          <w:rFonts w:ascii="Times New Roman" w:hAnsi="Times New Roman" w:cs="Times New Roman"/>
          <w:sz w:val="24"/>
          <w:szCs w:val="24"/>
          <w:lang w:val="en-US"/>
        </w:rPr>
        <w:t xml:space="preserve"> List of primers for the genes of interest used in this study and their characteristics</w:t>
      </w:r>
    </w:p>
    <w:p w14:paraId="54EDCAC1" w14:textId="77777777" w:rsidR="009F4118" w:rsidRPr="009F4118" w:rsidRDefault="009F4118" w:rsidP="009F4118">
      <w:pPr>
        <w:spacing w:line="240" w:lineRule="auto"/>
        <w:textAlignment w:val="baseline"/>
        <w:rPr>
          <w:rFonts w:ascii="Arial" w:hAnsi="Arial" w:cs="Arial"/>
          <w:sz w:val="14"/>
          <w:szCs w:val="14"/>
          <w:lang w:val="en-US"/>
        </w:rPr>
      </w:pP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2160"/>
        <w:gridCol w:w="1170"/>
        <w:gridCol w:w="1440"/>
        <w:gridCol w:w="1440"/>
        <w:gridCol w:w="630"/>
        <w:gridCol w:w="180"/>
        <w:gridCol w:w="630"/>
        <w:gridCol w:w="180"/>
        <w:gridCol w:w="630"/>
      </w:tblGrid>
      <w:tr w:rsidR="009F4118" w:rsidRPr="009F4118" w14:paraId="303C289A" w14:textId="77777777" w:rsidTr="00323B4A">
        <w:trPr>
          <w:trHeight w:val="277"/>
        </w:trPr>
        <w:tc>
          <w:tcPr>
            <w:tcW w:w="72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18840C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Gene symbol</w:t>
            </w:r>
          </w:p>
          <w:p w14:paraId="23290282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751F942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Protein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ED4567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Locus tag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306901D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Forward primer </w:t>
            </w:r>
          </w:p>
          <w:p w14:paraId="3DD383C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(5’ → 3’)</w:t>
            </w: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6740C16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Reverse primer </w:t>
            </w:r>
          </w:p>
          <w:p w14:paraId="5D00A62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(5’ → 3’)</w:t>
            </w: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  <w:p w14:paraId="7CF3BB5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D665B16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Amplicon length </w:t>
            </w:r>
            <w:r w:rsidRPr="009F4118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nt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)</w:t>
            </w: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4AC11F40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Efficiency </w:t>
            </w:r>
            <w:r w:rsidRPr="009F4118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6DD8C64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</w:pPr>
            <w:r w:rsidRPr="009F4118">
              <w:rPr>
                <w:rFonts w:ascii="Arial" w:hAnsi="Arial" w:cs="Arial"/>
                <w:b/>
                <w:bCs/>
                <w:sz w:val="14"/>
                <w:szCs w:val="14"/>
              </w:rPr>
              <w:t>R</w:t>
            </w:r>
            <w:r w:rsidRPr="009F4118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</w:tr>
      <w:tr w:rsidR="009F4118" w:rsidRPr="009F4118" w14:paraId="194359B6" w14:textId="77777777" w:rsidTr="00323B4A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EE717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ENOD11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82B93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ell wall repetitive proline-rich protein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076F0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3g41567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3B64D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ATGGTAACCAGCCTCCAC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986B5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AGCATTGGTAAACCTTGTT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5ABD46" w14:textId="4A0F4612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C0A02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8D800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7638D092" w14:textId="77777777" w:rsidTr="00323B4A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5493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CH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F83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halcone synt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B21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7g01678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F5F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CAAATTGTGTTGAACAAAGCA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0E3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TGATCATGGATTTATCACACAT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8676" w14:textId="4700023F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529F8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E56A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102D2351" w14:textId="77777777" w:rsidTr="00323B4A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A672A9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DMI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89C6E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receptor 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9FD84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LOC11407326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39895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CTTGGTTGAATGGGCTAAACC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55BAC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TCTCCACAATGCCTCT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EB094F" w14:textId="6662FF54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D0EB32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DBD2A7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1A129884" w14:textId="77777777" w:rsidTr="00323B4A">
        <w:trPr>
          <w:trHeight w:val="4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9B5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DMI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317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nuclear ion channel for signal transduction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8CA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LOC11433851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D8D6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CAGATCAGAGTGATGCAC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B05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GGTTCATTGTCTAGGTC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C01C" w14:textId="7EEA2E8D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1EF75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nd</w:t>
            </w:r>
            <w:proofErr w:type="spellEnd"/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C0398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nd</w:t>
            </w:r>
            <w:proofErr w:type="spellEnd"/>
          </w:p>
        </w:tc>
      </w:tr>
      <w:tr w:rsidR="009F4118" w:rsidRPr="009F4118" w14:paraId="6986D6CA" w14:textId="77777777" w:rsidTr="00323B4A">
        <w:trPr>
          <w:trHeight w:val="49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71BF9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D27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CEFFAE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beta-carotene isomerase, 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chloroplastic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33A68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1g47105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886D9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TCCAGCACTCAAGCAACC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E1576F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TGACCTGAAAGCCTGCTG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E3F081" w14:textId="7908CCC8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E3AAA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6D4F44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6894590C" w14:textId="77777777" w:rsidTr="00323B4A">
        <w:trPr>
          <w:trHeight w:val="24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039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IPD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6329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ranscription factor, “CYCLOPS”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1BC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5g02685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3D59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ATGGAAACAAGTGGGAGAAAG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349CF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CATCTTGCCATCTGAAACA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3792B" w14:textId="61A514B5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C40D5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01FE4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</w:tr>
      <w:tr w:rsidR="009F4118" w:rsidRPr="009F4118" w14:paraId="3675C9F3" w14:textId="77777777" w:rsidTr="00323B4A">
        <w:trPr>
          <w:trHeight w:val="621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291EC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DMI3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8F07C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alcium and calcium/calmodulin-dependent serine/threonine-protein kinase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29E8F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LOC1140524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DBCBE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GATGGAACAGTTGACATGC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2A849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CATACATCTGGAAGCACAAACG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2E1BED" w14:textId="15184DEE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24955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F433D8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</w:tr>
      <w:tr w:rsidR="009F4118" w:rsidRPr="009F4118" w14:paraId="70B87EBD" w14:textId="77777777" w:rsidTr="00323B4A">
        <w:trPr>
          <w:trHeight w:val="22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1390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RAM1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D15F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DELLA transcription factor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2CF0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7g02719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5BDBE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CTAGTGCTTCTCTTTCACAAG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F19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TCCACTGTCTTGCTCCT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50AD" w14:textId="607265B2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CCB60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2F186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9F4118" w:rsidRPr="009F4118" w14:paraId="1D134203" w14:textId="77777777" w:rsidTr="00323B4A">
        <w:trPr>
          <w:trHeight w:val="38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E3096D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RAM2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ED82A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lycerol-3-phosphate 2-O-acyltransferase 6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BAE5DD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1g04050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111FE9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ATGGCTTTGTGCAAGGAG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01F23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TTGTCACTTGTCACTGTTGTTAC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B59672" w14:textId="1FB44D62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9804A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B4782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</w:tr>
      <w:tr w:rsidR="009F4118" w:rsidRPr="009F4118" w14:paraId="78E2B7B3" w14:textId="77777777" w:rsidTr="00323B4A">
        <w:trPr>
          <w:trHeight w:val="47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82EB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ExpB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73E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expansin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-like B1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C590E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4g09940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5CC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GTGATCCTCTACGTTGGTG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3CD2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CATTTGTGCTGTTCTTTCTGC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9FC8F" w14:textId="63097BC5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AE39A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A59C6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</w:tr>
      <w:tr w:rsidR="009F4118" w:rsidRPr="009F4118" w14:paraId="4CF06189" w14:textId="77777777" w:rsidTr="00323B4A">
        <w:trPr>
          <w:trHeight w:val="27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AE45C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ChitIII-3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B72DDF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idic 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endochitinase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678A4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0027s026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3147A0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AGGCAGTGGCTTCATTCCT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9579A6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CACAGCATAACACCGC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68BBCE" w14:textId="7DDE263B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9BA41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6B4986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1D850285" w14:textId="77777777" w:rsidTr="00323B4A">
        <w:trPr>
          <w:trHeight w:val="38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A60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ChitIII-2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02B8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idic 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endochitinase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348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2g10202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38B9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GGAGAATTAGGCGTCGCA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D99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CATCGCTTCCACGAATCCA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3B2A" w14:textId="4E6D9454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D94C6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13398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15A9A1D3" w14:textId="77777777" w:rsidTr="00323B4A">
        <w:trPr>
          <w:trHeight w:val="46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BE79E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STR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57D86E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BC transporter G family member 20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16C64F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LOC11412901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C2901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ACATAGCTCAGGGTGGTAG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1E1EC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AGTGTGAAGTGCATCTG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8F1454" w14:textId="5CE02DC2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0BAD29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FEE525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3F194E6A" w14:textId="77777777" w:rsidTr="00323B4A">
        <w:trPr>
          <w:trHeight w:val="32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C5E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STR2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2669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BC transporter G family member 17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AA3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LOC11407838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0864E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GCTCACAAGAACATCTAGGTC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D355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TGTTTGTGAAGTTGCGGCG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ACF0" w14:textId="1F48641D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E295D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594C6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0CBC972A" w14:textId="77777777" w:rsidTr="00323B4A">
        <w:trPr>
          <w:trHeight w:val="63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E21438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FatM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2E8EC6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palmitoyl-acyl carrier protein 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thioesterase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F4118">
              <w:rPr>
                <w:rFonts w:ascii="Arial" w:hAnsi="Arial" w:cs="Arial"/>
                <w:sz w:val="14"/>
                <w:szCs w:val="14"/>
              </w:rPr>
              <w:t>chloroplastic</w:t>
            </w:r>
            <w:proofErr w:type="spellEnd"/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28010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1g10911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BBF46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GACGAGACTGGCTCATAAG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9C2096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ATCACCCATGTGCTTGTTG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9AD60E" w14:textId="373570F2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2E6CC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D08EF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</w:tr>
      <w:tr w:rsidR="009F4118" w:rsidRPr="009F4118" w14:paraId="59DF3819" w14:textId="77777777" w:rsidTr="00323B4A">
        <w:trPr>
          <w:trHeight w:val="279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CDA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RAD1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07C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DELLA transcription factor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1B517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4g10402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EBA1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ATGGACACCAATGGCGA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842C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CCTAAGCCTCCGAACACGG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6841E" w14:textId="183AC789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732D0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52D14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0C653258" w14:textId="77777777" w:rsidTr="00323B4A">
        <w:trPr>
          <w:trHeight w:val="467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77FD22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PT4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36EA5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inorganic phosphate transporter 1-11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C85E5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1g02860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D8614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ATGCCATGCTTTCAGTG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181485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CTTCCTTGGCGTACCATC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D7E93D" w14:textId="2205A185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1BA878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AF63D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037CFFB8" w14:textId="77777777" w:rsidTr="00323B4A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059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VAPYRIN</w:t>
            </w:r>
            <w:r w:rsidRPr="009F4118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7CDA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nkyrin repeat protein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D6D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6g027840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A98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ACAATTTATGTGCGGCTGCG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D11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TGATCCCTTCCATTGATCACCC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A8E3D" w14:textId="4D12417C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F920E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2D909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9F4118" w:rsidRPr="009F4118" w14:paraId="141B3542" w14:textId="77777777" w:rsidTr="00323B4A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D6AFA53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i/>
                <w:iCs/>
                <w:sz w:val="14"/>
                <w:szCs w:val="14"/>
              </w:rPr>
              <w:t>SBT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C12431B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subtilisin-like protease 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3A52D84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MTR_5g011310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2CFD81A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TTTGTACTGATAACATTCCATGCG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AA22B4C" w14:textId="77777777" w:rsidR="009F4118" w:rsidRPr="009F4118" w:rsidRDefault="009F4118" w:rsidP="009F4118">
            <w:pPr>
              <w:spacing w:line="240" w:lineRule="auto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GCAATTGGGTCTTCAAAGAATGG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A63D1E2" w14:textId="5067078A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277ABAE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1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023795" w14:textId="77777777" w:rsidR="009F4118" w:rsidRPr="009F4118" w:rsidRDefault="009F4118" w:rsidP="00DC5D13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14"/>
                <w:szCs w:val="14"/>
              </w:rPr>
            </w:pPr>
            <w:r w:rsidRPr="009F4118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</w:tbl>
    <w:p w14:paraId="72D6EEA1" w14:textId="77777777" w:rsidR="009F4118" w:rsidRPr="009F4118" w:rsidRDefault="009F4118" w:rsidP="009F4118">
      <w:pPr>
        <w:spacing w:line="240" w:lineRule="auto"/>
        <w:textAlignment w:val="baseline"/>
        <w:rPr>
          <w:rFonts w:ascii="Arial" w:hAnsi="Arial" w:cs="Arial"/>
          <w:sz w:val="14"/>
          <w:szCs w:val="14"/>
        </w:rPr>
      </w:pPr>
      <w:proofErr w:type="spellStart"/>
      <w:r w:rsidRPr="009F4118">
        <w:rPr>
          <w:rFonts w:ascii="Arial" w:hAnsi="Arial" w:cs="Arial"/>
          <w:sz w:val="14"/>
          <w:szCs w:val="14"/>
        </w:rPr>
        <w:t>nd</w:t>
      </w:r>
      <w:proofErr w:type="spellEnd"/>
      <w:r w:rsidRPr="009F4118">
        <w:rPr>
          <w:rFonts w:ascii="Arial" w:hAnsi="Arial" w:cs="Arial"/>
          <w:sz w:val="14"/>
          <w:szCs w:val="14"/>
        </w:rPr>
        <w:t>: not determined, expression levels were below limit of detection</w:t>
      </w:r>
    </w:p>
    <w:p w14:paraId="14161490" w14:textId="77777777" w:rsidR="00323950" w:rsidRPr="00595319" w:rsidRDefault="00323950" w:rsidP="002C3F54">
      <w:pPr>
        <w:spacing w:line="240" w:lineRule="auto"/>
        <w:textAlignment w:val="baseline"/>
        <w:rPr>
          <w:rFonts w:ascii="Arial" w:hAnsi="Arial" w:cs="Arial"/>
          <w:sz w:val="14"/>
          <w:szCs w:val="14"/>
        </w:rPr>
      </w:pPr>
    </w:p>
    <w:sectPr w:rsidR="00323950" w:rsidRPr="005953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32ACD" w14:textId="77777777" w:rsidR="00331F7D" w:rsidRDefault="00331F7D" w:rsidP="00402813">
      <w:pPr>
        <w:spacing w:after="0" w:line="240" w:lineRule="auto"/>
      </w:pPr>
      <w:r>
        <w:separator/>
      </w:r>
    </w:p>
  </w:endnote>
  <w:endnote w:type="continuationSeparator" w:id="0">
    <w:p w14:paraId="54B3767C" w14:textId="77777777" w:rsidR="00331F7D" w:rsidRDefault="00331F7D" w:rsidP="00402813">
      <w:pPr>
        <w:spacing w:after="0" w:line="240" w:lineRule="auto"/>
      </w:pPr>
      <w:r>
        <w:continuationSeparator/>
      </w:r>
    </w:p>
  </w:endnote>
  <w:endnote w:type="continuationNotice" w:id="1">
    <w:p w14:paraId="298EAB28" w14:textId="77777777" w:rsidR="00331F7D" w:rsidRDefault="00331F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EADBB" w14:textId="77777777" w:rsidR="00331F7D" w:rsidRDefault="00331F7D" w:rsidP="00402813">
      <w:pPr>
        <w:spacing w:after="0" w:line="240" w:lineRule="auto"/>
      </w:pPr>
      <w:r>
        <w:separator/>
      </w:r>
    </w:p>
  </w:footnote>
  <w:footnote w:type="continuationSeparator" w:id="0">
    <w:p w14:paraId="0D0DE089" w14:textId="77777777" w:rsidR="00331F7D" w:rsidRDefault="00331F7D" w:rsidP="00402813">
      <w:pPr>
        <w:spacing w:after="0" w:line="240" w:lineRule="auto"/>
      </w:pPr>
      <w:r>
        <w:continuationSeparator/>
      </w:r>
    </w:p>
  </w:footnote>
  <w:footnote w:type="continuationNotice" w:id="1">
    <w:p w14:paraId="023E1C6D" w14:textId="77777777" w:rsidR="00331F7D" w:rsidRDefault="00331F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6612F"/>
    <w:multiLevelType w:val="hybridMultilevel"/>
    <w:tmpl w:val="2B443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33C7E"/>
    <w:multiLevelType w:val="hybridMultilevel"/>
    <w:tmpl w:val="4964E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705787"/>
    <w:multiLevelType w:val="hybridMultilevel"/>
    <w:tmpl w:val="179C3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BA7D2B"/>
    <w:multiLevelType w:val="hybridMultilevel"/>
    <w:tmpl w:val="51BAC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EBB"/>
    <w:rsid w:val="00001976"/>
    <w:rsid w:val="00001EA7"/>
    <w:rsid w:val="00002D5D"/>
    <w:rsid w:val="00003049"/>
    <w:rsid w:val="00005131"/>
    <w:rsid w:val="0000521F"/>
    <w:rsid w:val="00005C4F"/>
    <w:rsid w:val="00005F0E"/>
    <w:rsid w:val="00006A8C"/>
    <w:rsid w:val="00010F07"/>
    <w:rsid w:val="00011286"/>
    <w:rsid w:val="00012046"/>
    <w:rsid w:val="0001364D"/>
    <w:rsid w:val="0001388D"/>
    <w:rsid w:val="0001425B"/>
    <w:rsid w:val="00016B4E"/>
    <w:rsid w:val="000204F9"/>
    <w:rsid w:val="0002156C"/>
    <w:rsid w:val="000221A8"/>
    <w:rsid w:val="000232DA"/>
    <w:rsid w:val="00025540"/>
    <w:rsid w:val="00026A0A"/>
    <w:rsid w:val="00026BBF"/>
    <w:rsid w:val="00026D70"/>
    <w:rsid w:val="00027529"/>
    <w:rsid w:val="000303FF"/>
    <w:rsid w:val="00030A47"/>
    <w:rsid w:val="00030B57"/>
    <w:rsid w:val="000318AC"/>
    <w:rsid w:val="0003200F"/>
    <w:rsid w:val="00033245"/>
    <w:rsid w:val="000346C2"/>
    <w:rsid w:val="000359EF"/>
    <w:rsid w:val="00035B71"/>
    <w:rsid w:val="00035DD6"/>
    <w:rsid w:val="00036B32"/>
    <w:rsid w:val="0003750D"/>
    <w:rsid w:val="00041BD7"/>
    <w:rsid w:val="00042268"/>
    <w:rsid w:val="00042FF9"/>
    <w:rsid w:val="000436A4"/>
    <w:rsid w:val="000451D2"/>
    <w:rsid w:val="00045740"/>
    <w:rsid w:val="000473A9"/>
    <w:rsid w:val="00047AFD"/>
    <w:rsid w:val="00050BFB"/>
    <w:rsid w:val="000513A5"/>
    <w:rsid w:val="000518B1"/>
    <w:rsid w:val="00053904"/>
    <w:rsid w:val="00053CD7"/>
    <w:rsid w:val="000566D5"/>
    <w:rsid w:val="0005708E"/>
    <w:rsid w:val="000577F2"/>
    <w:rsid w:val="000577F8"/>
    <w:rsid w:val="00057920"/>
    <w:rsid w:val="00057E50"/>
    <w:rsid w:val="000602DB"/>
    <w:rsid w:val="0006038E"/>
    <w:rsid w:val="00063244"/>
    <w:rsid w:val="000637A1"/>
    <w:rsid w:val="00064B6F"/>
    <w:rsid w:val="0006536A"/>
    <w:rsid w:val="000654CD"/>
    <w:rsid w:val="00065C4C"/>
    <w:rsid w:val="00067382"/>
    <w:rsid w:val="00067493"/>
    <w:rsid w:val="0006789C"/>
    <w:rsid w:val="00072E75"/>
    <w:rsid w:val="00074233"/>
    <w:rsid w:val="00075AA5"/>
    <w:rsid w:val="00075BA5"/>
    <w:rsid w:val="00076CB0"/>
    <w:rsid w:val="000807CB"/>
    <w:rsid w:val="00081F74"/>
    <w:rsid w:val="000837F2"/>
    <w:rsid w:val="00084688"/>
    <w:rsid w:val="000856D1"/>
    <w:rsid w:val="00090DDA"/>
    <w:rsid w:val="000912DF"/>
    <w:rsid w:val="00091432"/>
    <w:rsid w:val="00091758"/>
    <w:rsid w:val="000926AB"/>
    <w:rsid w:val="00092ADE"/>
    <w:rsid w:val="00093024"/>
    <w:rsid w:val="00093C0D"/>
    <w:rsid w:val="00093DB3"/>
    <w:rsid w:val="00094707"/>
    <w:rsid w:val="00095B8B"/>
    <w:rsid w:val="00095D77"/>
    <w:rsid w:val="0009629A"/>
    <w:rsid w:val="00096BE2"/>
    <w:rsid w:val="00096FDB"/>
    <w:rsid w:val="00097206"/>
    <w:rsid w:val="000A0110"/>
    <w:rsid w:val="000A0D6F"/>
    <w:rsid w:val="000A1001"/>
    <w:rsid w:val="000A15F5"/>
    <w:rsid w:val="000A2210"/>
    <w:rsid w:val="000A260B"/>
    <w:rsid w:val="000A4178"/>
    <w:rsid w:val="000A5B62"/>
    <w:rsid w:val="000A5EA4"/>
    <w:rsid w:val="000A74AF"/>
    <w:rsid w:val="000A7EBF"/>
    <w:rsid w:val="000B04D0"/>
    <w:rsid w:val="000B1F3E"/>
    <w:rsid w:val="000B2D8D"/>
    <w:rsid w:val="000B426D"/>
    <w:rsid w:val="000B443C"/>
    <w:rsid w:val="000B49DC"/>
    <w:rsid w:val="000B545D"/>
    <w:rsid w:val="000B6755"/>
    <w:rsid w:val="000B6BB9"/>
    <w:rsid w:val="000B7CA6"/>
    <w:rsid w:val="000C5963"/>
    <w:rsid w:val="000C5977"/>
    <w:rsid w:val="000C6662"/>
    <w:rsid w:val="000C6A2B"/>
    <w:rsid w:val="000D0B35"/>
    <w:rsid w:val="000D15E7"/>
    <w:rsid w:val="000D1E09"/>
    <w:rsid w:val="000D3073"/>
    <w:rsid w:val="000D3ABF"/>
    <w:rsid w:val="000D51D8"/>
    <w:rsid w:val="000D7E43"/>
    <w:rsid w:val="000E00A4"/>
    <w:rsid w:val="000E15B8"/>
    <w:rsid w:val="000E35FB"/>
    <w:rsid w:val="000E4860"/>
    <w:rsid w:val="000E66F7"/>
    <w:rsid w:val="000E7E6D"/>
    <w:rsid w:val="000F1113"/>
    <w:rsid w:val="000F31A1"/>
    <w:rsid w:val="000F44D6"/>
    <w:rsid w:val="000F5DDE"/>
    <w:rsid w:val="000F7FDA"/>
    <w:rsid w:val="0010010F"/>
    <w:rsid w:val="00100F0A"/>
    <w:rsid w:val="0010166E"/>
    <w:rsid w:val="001039D8"/>
    <w:rsid w:val="00104488"/>
    <w:rsid w:val="00106D78"/>
    <w:rsid w:val="00113A3D"/>
    <w:rsid w:val="00114C50"/>
    <w:rsid w:val="0011622F"/>
    <w:rsid w:val="00117653"/>
    <w:rsid w:val="0011796D"/>
    <w:rsid w:val="00117F05"/>
    <w:rsid w:val="00121837"/>
    <w:rsid w:val="00121934"/>
    <w:rsid w:val="00121D38"/>
    <w:rsid w:val="00122ABB"/>
    <w:rsid w:val="0012310D"/>
    <w:rsid w:val="00123467"/>
    <w:rsid w:val="00125861"/>
    <w:rsid w:val="00125A97"/>
    <w:rsid w:val="00126FA2"/>
    <w:rsid w:val="00127267"/>
    <w:rsid w:val="00127E5E"/>
    <w:rsid w:val="001334F8"/>
    <w:rsid w:val="00134708"/>
    <w:rsid w:val="00136774"/>
    <w:rsid w:val="0014000D"/>
    <w:rsid w:val="00140043"/>
    <w:rsid w:val="001428E1"/>
    <w:rsid w:val="00143EFA"/>
    <w:rsid w:val="00144B6A"/>
    <w:rsid w:val="00145389"/>
    <w:rsid w:val="00145688"/>
    <w:rsid w:val="001456A5"/>
    <w:rsid w:val="0014635F"/>
    <w:rsid w:val="001464C2"/>
    <w:rsid w:val="0014656A"/>
    <w:rsid w:val="00151412"/>
    <w:rsid w:val="00153199"/>
    <w:rsid w:val="00153C92"/>
    <w:rsid w:val="00153D92"/>
    <w:rsid w:val="00155D11"/>
    <w:rsid w:val="00155EAB"/>
    <w:rsid w:val="00156636"/>
    <w:rsid w:val="00160B97"/>
    <w:rsid w:val="00161427"/>
    <w:rsid w:val="00162940"/>
    <w:rsid w:val="001654E4"/>
    <w:rsid w:val="001667F4"/>
    <w:rsid w:val="00167E44"/>
    <w:rsid w:val="00167ECD"/>
    <w:rsid w:val="0017023E"/>
    <w:rsid w:val="001721D0"/>
    <w:rsid w:val="00172319"/>
    <w:rsid w:val="00172B65"/>
    <w:rsid w:val="0017531D"/>
    <w:rsid w:val="0017669F"/>
    <w:rsid w:val="001770A0"/>
    <w:rsid w:val="00177493"/>
    <w:rsid w:val="001777D7"/>
    <w:rsid w:val="0018026A"/>
    <w:rsid w:val="00180802"/>
    <w:rsid w:val="00180C39"/>
    <w:rsid w:val="00181E71"/>
    <w:rsid w:val="00183697"/>
    <w:rsid w:val="001836DA"/>
    <w:rsid w:val="001844C5"/>
    <w:rsid w:val="00184601"/>
    <w:rsid w:val="00184D2C"/>
    <w:rsid w:val="001854C1"/>
    <w:rsid w:val="00185F28"/>
    <w:rsid w:val="0018612D"/>
    <w:rsid w:val="001861AD"/>
    <w:rsid w:val="001907BE"/>
    <w:rsid w:val="0019198A"/>
    <w:rsid w:val="00193B81"/>
    <w:rsid w:val="00194BDF"/>
    <w:rsid w:val="0019647D"/>
    <w:rsid w:val="001A0924"/>
    <w:rsid w:val="001A0BD2"/>
    <w:rsid w:val="001A107F"/>
    <w:rsid w:val="001A2969"/>
    <w:rsid w:val="001A2DD8"/>
    <w:rsid w:val="001A2E61"/>
    <w:rsid w:val="001A36B9"/>
    <w:rsid w:val="001A3DCA"/>
    <w:rsid w:val="001A4602"/>
    <w:rsid w:val="001A718F"/>
    <w:rsid w:val="001A754D"/>
    <w:rsid w:val="001A773E"/>
    <w:rsid w:val="001A7F6D"/>
    <w:rsid w:val="001B184A"/>
    <w:rsid w:val="001B1BF2"/>
    <w:rsid w:val="001B23C8"/>
    <w:rsid w:val="001B49E7"/>
    <w:rsid w:val="001B53C8"/>
    <w:rsid w:val="001C1080"/>
    <w:rsid w:val="001C3228"/>
    <w:rsid w:val="001C4543"/>
    <w:rsid w:val="001C4B51"/>
    <w:rsid w:val="001C5C71"/>
    <w:rsid w:val="001C63C7"/>
    <w:rsid w:val="001C69C9"/>
    <w:rsid w:val="001D1D25"/>
    <w:rsid w:val="001D2626"/>
    <w:rsid w:val="001D27F8"/>
    <w:rsid w:val="001D291A"/>
    <w:rsid w:val="001D5A40"/>
    <w:rsid w:val="001D629E"/>
    <w:rsid w:val="001D788E"/>
    <w:rsid w:val="001E1FED"/>
    <w:rsid w:val="001E20C9"/>
    <w:rsid w:val="001E543D"/>
    <w:rsid w:val="001E650C"/>
    <w:rsid w:val="001E6B26"/>
    <w:rsid w:val="001F05A0"/>
    <w:rsid w:val="001F3B5A"/>
    <w:rsid w:val="001F3BE1"/>
    <w:rsid w:val="001F5A6A"/>
    <w:rsid w:val="001F781D"/>
    <w:rsid w:val="00200728"/>
    <w:rsid w:val="002008CB"/>
    <w:rsid w:val="002024EF"/>
    <w:rsid w:val="002027F5"/>
    <w:rsid w:val="00203884"/>
    <w:rsid w:val="0020439E"/>
    <w:rsid w:val="0020592B"/>
    <w:rsid w:val="00207486"/>
    <w:rsid w:val="002129D0"/>
    <w:rsid w:val="00213B5C"/>
    <w:rsid w:val="002149C1"/>
    <w:rsid w:val="00220A42"/>
    <w:rsid w:val="00221079"/>
    <w:rsid w:val="0022140C"/>
    <w:rsid w:val="00222CE2"/>
    <w:rsid w:val="0022366F"/>
    <w:rsid w:val="00223B7F"/>
    <w:rsid w:val="0022467D"/>
    <w:rsid w:val="002265FB"/>
    <w:rsid w:val="002267AB"/>
    <w:rsid w:val="0023043E"/>
    <w:rsid w:val="00230BC3"/>
    <w:rsid w:val="002317CD"/>
    <w:rsid w:val="002317E5"/>
    <w:rsid w:val="00231D37"/>
    <w:rsid w:val="00231F27"/>
    <w:rsid w:val="002323C2"/>
    <w:rsid w:val="00234F57"/>
    <w:rsid w:val="00235C75"/>
    <w:rsid w:val="00235E0C"/>
    <w:rsid w:val="002363E7"/>
    <w:rsid w:val="00236AE4"/>
    <w:rsid w:val="00240A90"/>
    <w:rsid w:val="002432CB"/>
    <w:rsid w:val="00243FF6"/>
    <w:rsid w:val="00244187"/>
    <w:rsid w:val="002450EB"/>
    <w:rsid w:val="00246E4C"/>
    <w:rsid w:val="002476C8"/>
    <w:rsid w:val="002506C9"/>
    <w:rsid w:val="00253253"/>
    <w:rsid w:val="002534A4"/>
    <w:rsid w:val="00255B2D"/>
    <w:rsid w:val="00257446"/>
    <w:rsid w:val="002575F3"/>
    <w:rsid w:val="0026119E"/>
    <w:rsid w:val="00263872"/>
    <w:rsid w:val="0026525B"/>
    <w:rsid w:val="002652E7"/>
    <w:rsid w:val="002714BF"/>
    <w:rsid w:val="0027181B"/>
    <w:rsid w:val="002729DA"/>
    <w:rsid w:val="00281C63"/>
    <w:rsid w:val="00282599"/>
    <w:rsid w:val="002830A5"/>
    <w:rsid w:val="002835C0"/>
    <w:rsid w:val="00283C76"/>
    <w:rsid w:val="00283D3B"/>
    <w:rsid w:val="00286946"/>
    <w:rsid w:val="00286A5E"/>
    <w:rsid w:val="002873D6"/>
    <w:rsid w:val="0029153F"/>
    <w:rsid w:val="002929D0"/>
    <w:rsid w:val="00293FCB"/>
    <w:rsid w:val="00294381"/>
    <w:rsid w:val="002945B1"/>
    <w:rsid w:val="00295160"/>
    <w:rsid w:val="00297249"/>
    <w:rsid w:val="00297DED"/>
    <w:rsid w:val="002A1492"/>
    <w:rsid w:val="002A16F4"/>
    <w:rsid w:val="002A1EA0"/>
    <w:rsid w:val="002A257F"/>
    <w:rsid w:val="002A66C8"/>
    <w:rsid w:val="002A6C25"/>
    <w:rsid w:val="002B0238"/>
    <w:rsid w:val="002B1AFB"/>
    <w:rsid w:val="002B2ED0"/>
    <w:rsid w:val="002B4B9E"/>
    <w:rsid w:val="002B4D56"/>
    <w:rsid w:val="002B5A38"/>
    <w:rsid w:val="002B6B17"/>
    <w:rsid w:val="002B7255"/>
    <w:rsid w:val="002B7266"/>
    <w:rsid w:val="002C13DC"/>
    <w:rsid w:val="002C2EAD"/>
    <w:rsid w:val="002C308F"/>
    <w:rsid w:val="002C3D53"/>
    <w:rsid w:val="002C3F54"/>
    <w:rsid w:val="002C5852"/>
    <w:rsid w:val="002C701C"/>
    <w:rsid w:val="002C7364"/>
    <w:rsid w:val="002D00DC"/>
    <w:rsid w:val="002D1E08"/>
    <w:rsid w:val="002D3674"/>
    <w:rsid w:val="002D3E99"/>
    <w:rsid w:val="002D40C4"/>
    <w:rsid w:val="002D4615"/>
    <w:rsid w:val="002D6524"/>
    <w:rsid w:val="002D7777"/>
    <w:rsid w:val="002E04E0"/>
    <w:rsid w:val="002E1567"/>
    <w:rsid w:val="002E1A5A"/>
    <w:rsid w:val="002E2682"/>
    <w:rsid w:val="002E3351"/>
    <w:rsid w:val="002E5A56"/>
    <w:rsid w:val="002E5B3C"/>
    <w:rsid w:val="002E610E"/>
    <w:rsid w:val="002F0560"/>
    <w:rsid w:val="002F058D"/>
    <w:rsid w:val="002F1ACD"/>
    <w:rsid w:val="002F2485"/>
    <w:rsid w:val="002F2A2A"/>
    <w:rsid w:val="002F3536"/>
    <w:rsid w:val="002F4164"/>
    <w:rsid w:val="002F43BF"/>
    <w:rsid w:val="002F5117"/>
    <w:rsid w:val="002F6519"/>
    <w:rsid w:val="002F6951"/>
    <w:rsid w:val="002F6CD3"/>
    <w:rsid w:val="002F7DBB"/>
    <w:rsid w:val="002F7FBE"/>
    <w:rsid w:val="003005C4"/>
    <w:rsid w:val="00303025"/>
    <w:rsid w:val="00303BCC"/>
    <w:rsid w:val="00305683"/>
    <w:rsid w:val="00306C9D"/>
    <w:rsid w:val="00306EC2"/>
    <w:rsid w:val="0030775D"/>
    <w:rsid w:val="00307B97"/>
    <w:rsid w:val="00312677"/>
    <w:rsid w:val="003126B7"/>
    <w:rsid w:val="003132BF"/>
    <w:rsid w:val="00313B4A"/>
    <w:rsid w:val="00314525"/>
    <w:rsid w:val="0031457E"/>
    <w:rsid w:val="0031461E"/>
    <w:rsid w:val="00314AEC"/>
    <w:rsid w:val="003155FB"/>
    <w:rsid w:val="00315799"/>
    <w:rsid w:val="0031684E"/>
    <w:rsid w:val="00321339"/>
    <w:rsid w:val="0032261D"/>
    <w:rsid w:val="00322D82"/>
    <w:rsid w:val="00323950"/>
    <w:rsid w:val="00324D15"/>
    <w:rsid w:val="00324F34"/>
    <w:rsid w:val="00325109"/>
    <w:rsid w:val="0032588B"/>
    <w:rsid w:val="00327604"/>
    <w:rsid w:val="00330245"/>
    <w:rsid w:val="00331B07"/>
    <w:rsid w:val="00331F7D"/>
    <w:rsid w:val="0033235A"/>
    <w:rsid w:val="003325F8"/>
    <w:rsid w:val="00332E52"/>
    <w:rsid w:val="00335FEA"/>
    <w:rsid w:val="003363CB"/>
    <w:rsid w:val="00337022"/>
    <w:rsid w:val="003424D8"/>
    <w:rsid w:val="003434C6"/>
    <w:rsid w:val="00343AAB"/>
    <w:rsid w:val="00344D7F"/>
    <w:rsid w:val="00345647"/>
    <w:rsid w:val="00346152"/>
    <w:rsid w:val="0034699C"/>
    <w:rsid w:val="00346B2D"/>
    <w:rsid w:val="00350589"/>
    <w:rsid w:val="00350966"/>
    <w:rsid w:val="003519C3"/>
    <w:rsid w:val="003558ED"/>
    <w:rsid w:val="00355CF2"/>
    <w:rsid w:val="00355DD3"/>
    <w:rsid w:val="00356725"/>
    <w:rsid w:val="00357FF4"/>
    <w:rsid w:val="0036149E"/>
    <w:rsid w:val="00362736"/>
    <w:rsid w:val="00363554"/>
    <w:rsid w:val="003678A1"/>
    <w:rsid w:val="003718CC"/>
    <w:rsid w:val="00371B03"/>
    <w:rsid w:val="00372E79"/>
    <w:rsid w:val="00374685"/>
    <w:rsid w:val="00374C0C"/>
    <w:rsid w:val="003761B7"/>
    <w:rsid w:val="003765EE"/>
    <w:rsid w:val="00376C14"/>
    <w:rsid w:val="00376E42"/>
    <w:rsid w:val="00376F0D"/>
    <w:rsid w:val="00377C3B"/>
    <w:rsid w:val="00377F4C"/>
    <w:rsid w:val="00380A86"/>
    <w:rsid w:val="00381395"/>
    <w:rsid w:val="003816DE"/>
    <w:rsid w:val="00382A29"/>
    <w:rsid w:val="00383916"/>
    <w:rsid w:val="00383C2E"/>
    <w:rsid w:val="00387149"/>
    <w:rsid w:val="003876E3"/>
    <w:rsid w:val="00391005"/>
    <w:rsid w:val="00392018"/>
    <w:rsid w:val="00393A1E"/>
    <w:rsid w:val="00393C74"/>
    <w:rsid w:val="00394067"/>
    <w:rsid w:val="0039457F"/>
    <w:rsid w:val="00394B8C"/>
    <w:rsid w:val="0039529D"/>
    <w:rsid w:val="00395A18"/>
    <w:rsid w:val="003974BB"/>
    <w:rsid w:val="003A0A06"/>
    <w:rsid w:val="003A17A0"/>
    <w:rsid w:val="003A1F3B"/>
    <w:rsid w:val="003A2F90"/>
    <w:rsid w:val="003A4CC3"/>
    <w:rsid w:val="003A5155"/>
    <w:rsid w:val="003A7A45"/>
    <w:rsid w:val="003B0E53"/>
    <w:rsid w:val="003B1B01"/>
    <w:rsid w:val="003B3ABA"/>
    <w:rsid w:val="003B404E"/>
    <w:rsid w:val="003B4CF6"/>
    <w:rsid w:val="003B4FD5"/>
    <w:rsid w:val="003B7B12"/>
    <w:rsid w:val="003C0C69"/>
    <w:rsid w:val="003C2CCF"/>
    <w:rsid w:val="003C2D0D"/>
    <w:rsid w:val="003C30CF"/>
    <w:rsid w:val="003C3E52"/>
    <w:rsid w:val="003C4363"/>
    <w:rsid w:val="003C555A"/>
    <w:rsid w:val="003C667A"/>
    <w:rsid w:val="003C6933"/>
    <w:rsid w:val="003C74CA"/>
    <w:rsid w:val="003D160A"/>
    <w:rsid w:val="003D1CD3"/>
    <w:rsid w:val="003D200C"/>
    <w:rsid w:val="003D2E58"/>
    <w:rsid w:val="003D422F"/>
    <w:rsid w:val="003D4AD9"/>
    <w:rsid w:val="003D753F"/>
    <w:rsid w:val="003E0915"/>
    <w:rsid w:val="003E0F59"/>
    <w:rsid w:val="003E110B"/>
    <w:rsid w:val="003E1FC0"/>
    <w:rsid w:val="003E41E0"/>
    <w:rsid w:val="003E49AA"/>
    <w:rsid w:val="003E5360"/>
    <w:rsid w:val="003E6577"/>
    <w:rsid w:val="003E6C97"/>
    <w:rsid w:val="003F24E8"/>
    <w:rsid w:val="003F3004"/>
    <w:rsid w:val="003F45C3"/>
    <w:rsid w:val="003F5810"/>
    <w:rsid w:val="003F7CA3"/>
    <w:rsid w:val="00400904"/>
    <w:rsid w:val="00400F48"/>
    <w:rsid w:val="00402813"/>
    <w:rsid w:val="00402935"/>
    <w:rsid w:val="00404E43"/>
    <w:rsid w:val="00410BB8"/>
    <w:rsid w:val="004140BA"/>
    <w:rsid w:val="00414CE8"/>
    <w:rsid w:val="00416595"/>
    <w:rsid w:val="00417CAC"/>
    <w:rsid w:val="0042101B"/>
    <w:rsid w:val="0042108E"/>
    <w:rsid w:val="0042302A"/>
    <w:rsid w:val="004248CF"/>
    <w:rsid w:val="004318C6"/>
    <w:rsid w:val="00431FD2"/>
    <w:rsid w:val="004332FA"/>
    <w:rsid w:val="00433409"/>
    <w:rsid w:val="004338A1"/>
    <w:rsid w:val="004355E3"/>
    <w:rsid w:val="00436CA5"/>
    <w:rsid w:val="00436F0E"/>
    <w:rsid w:val="00440F6E"/>
    <w:rsid w:val="00441791"/>
    <w:rsid w:val="00441A17"/>
    <w:rsid w:val="00443BD9"/>
    <w:rsid w:val="00444144"/>
    <w:rsid w:val="00444729"/>
    <w:rsid w:val="0044487F"/>
    <w:rsid w:val="00444C8C"/>
    <w:rsid w:val="00445CBE"/>
    <w:rsid w:val="00446382"/>
    <w:rsid w:val="00446F36"/>
    <w:rsid w:val="00447673"/>
    <w:rsid w:val="0045017C"/>
    <w:rsid w:val="0045033B"/>
    <w:rsid w:val="0045223D"/>
    <w:rsid w:val="0045375F"/>
    <w:rsid w:val="0045489A"/>
    <w:rsid w:val="00455499"/>
    <w:rsid w:val="00460394"/>
    <w:rsid w:val="00460F5C"/>
    <w:rsid w:val="004610A5"/>
    <w:rsid w:val="004633DC"/>
    <w:rsid w:val="00465BB5"/>
    <w:rsid w:val="00467299"/>
    <w:rsid w:val="00467EB8"/>
    <w:rsid w:val="004704A5"/>
    <w:rsid w:val="00471833"/>
    <w:rsid w:val="0047289C"/>
    <w:rsid w:val="00472B6A"/>
    <w:rsid w:val="00473315"/>
    <w:rsid w:val="00475D94"/>
    <w:rsid w:val="00475E85"/>
    <w:rsid w:val="0047668A"/>
    <w:rsid w:val="004772D1"/>
    <w:rsid w:val="00480142"/>
    <w:rsid w:val="00481F79"/>
    <w:rsid w:val="00482F90"/>
    <w:rsid w:val="004856F2"/>
    <w:rsid w:val="00485EC9"/>
    <w:rsid w:val="004867E0"/>
    <w:rsid w:val="0048693E"/>
    <w:rsid w:val="00487851"/>
    <w:rsid w:val="00490831"/>
    <w:rsid w:val="00490E1A"/>
    <w:rsid w:val="00491E9C"/>
    <w:rsid w:val="0049243B"/>
    <w:rsid w:val="00493892"/>
    <w:rsid w:val="00496811"/>
    <w:rsid w:val="004A108B"/>
    <w:rsid w:val="004A1746"/>
    <w:rsid w:val="004A1A2A"/>
    <w:rsid w:val="004A2A41"/>
    <w:rsid w:val="004A2D84"/>
    <w:rsid w:val="004A3BBC"/>
    <w:rsid w:val="004A3FD2"/>
    <w:rsid w:val="004A4308"/>
    <w:rsid w:val="004A59D9"/>
    <w:rsid w:val="004A732F"/>
    <w:rsid w:val="004B1182"/>
    <w:rsid w:val="004B1655"/>
    <w:rsid w:val="004B3839"/>
    <w:rsid w:val="004B3BE1"/>
    <w:rsid w:val="004B3EE2"/>
    <w:rsid w:val="004B434A"/>
    <w:rsid w:val="004B4D49"/>
    <w:rsid w:val="004B56D5"/>
    <w:rsid w:val="004B62E8"/>
    <w:rsid w:val="004B6754"/>
    <w:rsid w:val="004C14EA"/>
    <w:rsid w:val="004C1E9B"/>
    <w:rsid w:val="004C3E3F"/>
    <w:rsid w:val="004C475C"/>
    <w:rsid w:val="004C7E7C"/>
    <w:rsid w:val="004D0CFA"/>
    <w:rsid w:val="004D13B5"/>
    <w:rsid w:val="004D1896"/>
    <w:rsid w:val="004D2032"/>
    <w:rsid w:val="004D2572"/>
    <w:rsid w:val="004D2676"/>
    <w:rsid w:val="004D27C8"/>
    <w:rsid w:val="004D37A6"/>
    <w:rsid w:val="004D4FC6"/>
    <w:rsid w:val="004D5728"/>
    <w:rsid w:val="004D62A9"/>
    <w:rsid w:val="004D6342"/>
    <w:rsid w:val="004D6BB7"/>
    <w:rsid w:val="004E1728"/>
    <w:rsid w:val="004E177B"/>
    <w:rsid w:val="004E2AE0"/>
    <w:rsid w:val="004E301A"/>
    <w:rsid w:val="004E50C6"/>
    <w:rsid w:val="004F08CE"/>
    <w:rsid w:val="004F39FB"/>
    <w:rsid w:val="004F4285"/>
    <w:rsid w:val="004F429C"/>
    <w:rsid w:val="004F43D4"/>
    <w:rsid w:val="004F4C4C"/>
    <w:rsid w:val="004F604E"/>
    <w:rsid w:val="004F67B8"/>
    <w:rsid w:val="00500F97"/>
    <w:rsid w:val="00501805"/>
    <w:rsid w:val="005021BB"/>
    <w:rsid w:val="00502A1F"/>
    <w:rsid w:val="005053D7"/>
    <w:rsid w:val="0050552F"/>
    <w:rsid w:val="0050680D"/>
    <w:rsid w:val="00506919"/>
    <w:rsid w:val="0050774A"/>
    <w:rsid w:val="00507D48"/>
    <w:rsid w:val="00511869"/>
    <w:rsid w:val="005135BF"/>
    <w:rsid w:val="00513F31"/>
    <w:rsid w:val="005174FF"/>
    <w:rsid w:val="00517F49"/>
    <w:rsid w:val="00520CCC"/>
    <w:rsid w:val="005210FB"/>
    <w:rsid w:val="00521862"/>
    <w:rsid w:val="00522645"/>
    <w:rsid w:val="005233F6"/>
    <w:rsid w:val="00523876"/>
    <w:rsid w:val="005260C2"/>
    <w:rsid w:val="00526EAD"/>
    <w:rsid w:val="00527999"/>
    <w:rsid w:val="005304A2"/>
    <w:rsid w:val="0053372F"/>
    <w:rsid w:val="00534991"/>
    <w:rsid w:val="0053587B"/>
    <w:rsid w:val="00535E31"/>
    <w:rsid w:val="00536B2A"/>
    <w:rsid w:val="0053764F"/>
    <w:rsid w:val="00537897"/>
    <w:rsid w:val="0054128C"/>
    <w:rsid w:val="0054163F"/>
    <w:rsid w:val="005419AC"/>
    <w:rsid w:val="00542ED0"/>
    <w:rsid w:val="005432C2"/>
    <w:rsid w:val="00543702"/>
    <w:rsid w:val="00545618"/>
    <w:rsid w:val="0054666A"/>
    <w:rsid w:val="0054734E"/>
    <w:rsid w:val="005505F3"/>
    <w:rsid w:val="00550F61"/>
    <w:rsid w:val="0055390D"/>
    <w:rsid w:val="00555CBE"/>
    <w:rsid w:val="00555CDA"/>
    <w:rsid w:val="005563EB"/>
    <w:rsid w:val="00556AED"/>
    <w:rsid w:val="005577AF"/>
    <w:rsid w:val="00557AB6"/>
    <w:rsid w:val="005601D5"/>
    <w:rsid w:val="00560865"/>
    <w:rsid w:val="00562D8B"/>
    <w:rsid w:val="00563BC4"/>
    <w:rsid w:val="00564C28"/>
    <w:rsid w:val="00564FAB"/>
    <w:rsid w:val="005657E8"/>
    <w:rsid w:val="005657F2"/>
    <w:rsid w:val="005701EC"/>
    <w:rsid w:val="00570530"/>
    <w:rsid w:val="005718C3"/>
    <w:rsid w:val="00571B70"/>
    <w:rsid w:val="00572C8C"/>
    <w:rsid w:val="00572D67"/>
    <w:rsid w:val="005731A4"/>
    <w:rsid w:val="0057338A"/>
    <w:rsid w:val="00577F3A"/>
    <w:rsid w:val="00580F93"/>
    <w:rsid w:val="00581F25"/>
    <w:rsid w:val="00583655"/>
    <w:rsid w:val="00584168"/>
    <w:rsid w:val="005850B7"/>
    <w:rsid w:val="005865EF"/>
    <w:rsid w:val="005866F3"/>
    <w:rsid w:val="00586D25"/>
    <w:rsid w:val="0059040C"/>
    <w:rsid w:val="00591FD5"/>
    <w:rsid w:val="00595319"/>
    <w:rsid w:val="00597F10"/>
    <w:rsid w:val="005A018D"/>
    <w:rsid w:val="005A05A6"/>
    <w:rsid w:val="005A070D"/>
    <w:rsid w:val="005A2D45"/>
    <w:rsid w:val="005A504F"/>
    <w:rsid w:val="005A5548"/>
    <w:rsid w:val="005A6952"/>
    <w:rsid w:val="005A7023"/>
    <w:rsid w:val="005A7A80"/>
    <w:rsid w:val="005B1464"/>
    <w:rsid w:val="005B19B4"/>
    <w:rsid w:val="005B27B1"/>
    <w:rsid w:val="005B4CD3"/>
    <w:rsid w:val="005B5069"/>
    <w:rsid w:val="005B5824"/>
    <w:rsid w:val="005B7DD5"/>
    <w:rsid w:val="005C049B"/>
    <w:rsid w:val="005C084D"/>
    <w:rsid w:val="005C1371"/>
    <w:rsid w:val="005C1D07"/>
    <w:rsid w:val="005C33A4"/>
    <w:rsid w:val="005C362A"/>
    <w:rsid w:val="005C4106"/>
    <w:rsid w:val="005C5324"/>
    <w:rsid w:val="005C5CB2"/>
    <w:rsid w:val="005C5EE9"/>
    <w:rsid w:val="005C7660"/>
    <w:rsid w:val="005C7ED0"/>
    <w:rsid w:val="005D15FB"/>
    <w:rsid w:val="005D1716"/>
    <w:rsid w:val="005D29A7"/>
    <w:rsid w:val="005D29CC"/>
    <w:rsid w:val="005D6A81"/>
    <w:rsid w:val="005D7BFA"/>
    <w:rsid w:val="005E2783"/>
    <w:rsid w:val="005E282D"/>
    <w:rsid w:val="005E2D70"/>
    <w:rsid w:val="005E38A6"/>
    <w:rsid w:val="005E74A7"/>
    <w:rsid w:val="005F005D"/>
    <w:rsid w:val="005F0419"/>
    <w:rsid w:val="005F0BCA"/>
    <w:rsid w:val="005F1C71"/>
    <w:rsid w:val="005F37B1"/>
    <w:rsid w:val="005F5407"/>
    <w:rsid w:val="005F674F"/>
    <w:rsid w:val="005F76B0"/>
    <w:rsid w:val="005F7839"/>
    <w:rsid w:val="0060020A"/>
    <w:rsid w:val="00601191"/>
    <w:rsid w:val="006015BC"/>
    <w:rsid w:val="00603106"/>
    <w:rsid w:val="00604A57"/>
    <w:rsid w:val="00604EBA"/>
    <w:rsid w:val="00604EBB"/>
    <w:rsid w:val="006052D5"/>
    <w:rsid w:val="00606F03"/>
    <w:rsid w:val="00607AB0"/>
    <w:rsid w:val="00607C9F"/>
    <w:rsid w:val="006111EC"/>
    <w:rsid w:val="00612164"/>
    <w:rsid w:val="00614B4E"/>
    <w:rsid w:val="00614D06"/>
    <w:rsid w:val="00624BB6"/>
    <w:rsid w:val="00624C12"/>
    <w:rsid w:val="0062637A"/>
    <w:rsid w:val="00626957"/>
    <w:rsid w:val="00626AFF"/>
    <w:rsid w:val="0062727C"/>
    <w:rsid w:val="006301EC"/>
    <w:rsid w:val="0063049D"/>
    <w:rsid w:val="00630575"/>
    <w:rsid w:val="00633D7B"/>
    <w:rsid w:val="006346C1"/>
    <w:rsid w:val="00635E89"/>
    <w:rsid w:val="00636462"/>
    <w:rsid w:val="00636970"/>
    <w:rsid w:val="00637B8B"/>
    <w:rsid w:val="00640760"/>
    <w:rsid w:val="00640BCF"/>
    <w:rsid w:val="006413DE"/>
    <w:rsid w:val="00641E4E"/>
    <w:rsid w:val="006423C5"/>
    <w:rsid w:val="00642615"/>
    <w:rsid w:val="00643329"/>
    <w:rsid w:val="006468D2"/>
    <w:rsid w:val="0064703F"/>
    <w:rsid w:val="006501E8"/>
    <w:rsid w:val="006503DC"/>
    <w:rsid w:val="00650DD0"/>
    <w:rsid w:val="00651658"/>
    <w:rsid w:val="00652A4A"/>
    <w:rsid w:val="00652E1D"/>
    <w:rsid w:val="00652E52"/>
    <w:rsid w:val="006541E8"/>
    <w:rsid w:val="0066097F"/>
    <w:rsid w:val="0066200B"/>
    <w:rsid w:val="0066201F"/>
    <w:rsid w:val="00662057"/>
    <w:rsid w:val="0066243B"/>
    <w:rsid w:val="00662D4F"/>
    <w:rsid w:val="0066392A"/>
    <w:rsid w:val="00664BD2"/>
    <w:rsid w:val="00664DEE"/>
    <w:rsid w:val="0066503D"/>
    <w:rsid w:val="00666FFA"/>
    <w:rsid w:val="006677A6"/>
    <w:rsid w:val="00670315"/>
    <w:rsid w:val="00671DED"/>
    <w:rsid w:val="0067586D"/>
    <w:rsid w:val="00675EFB"/>
    <w:rsid w:val="00677217"/>
    <w:rsid w:val="006774C9"/>
    <w:rsid w:val="0068074C"/>
    <w:rsid w:val="00680D3D"/>
    <w:rsid w:val="00680EC5"/>
    <w:rsid w:val="00682CA6"/>
    <w:rsid w:val="00683178"/>
    <w:rsid w:val="006833A3"/>
    <w:rsid w:val="0068451F"/>
    <w:rsid w:val="00685681"/>
    <w:rsid w:val="006902F9"/>
    <w:rsid w:val="0069070E"/>
    <w:rsid w:val="00691050"/>
    <w:rsid w:val="0069131D"/>
    <w:rsid w:val="00691628"/>
    <w:rsid w:val="00691A6D"/>
    <w:rsid w:val="00691AF2"/>
    <w:rsid w:val="0069505C"/>
    <w:rsid w:val="006957F7"/>
    <w:rsid w:val="006959AD"/>
    <w:rsid w:val="006A0A9D"/>
    <w:rsid w:val="006A25A9"/>
    <w:rsid w:val="006A272B"/>
    <w:rsid w:val="006A43F7"/>
    <w:rsid w:val="006A4416"/>
    <w:rsid w:val="006A4BD4"/>
    <w:rsid w:val="006A59F8"/>
    <w:rsid w:val="006A5B8F"/>
    <w:rsid w:val="006A5D55"/>
    <w:rsid w:val="006A600F"/>
    <w:rsid w:val="006A6079"/>
    <w:rsid w:val="006A6115"/>
    <w:rsid w:val="006A76E9"/>
    <w:rsid w:val="006A7D3A"/>
    <w:rsid w:val="006B0B74"/>
    <w:rsid w:val="006B128F"/>
    <w:rsid w:val="006B146F"/>
    <w:rsid w:val="006B1865"/>
    <w:rsid w:val="006B1E8D"/>
    <w:rsid w:val="006B3551"/>
    <w:rsid w:val="006B3F4B"/>
    <w:rsid w:val="006B5090"/>
    <w:rsid w:val="006B54E6"/>
    <w:rsid w:val="006B5D51"/>
    <w:rsid w:val="006B63F3"/>
    <w:rsid w:val="006B7DE7"/>
    <w:rsid w:val="006C0F4A"/>
    <w:rsid w:val="006C1EBF"/>
    <w:rsid w:val="006C280C"/>
    <w:rsid w:val="006C401E"/>
    <w:rsid w:val="006C43D0"/>
    <w:rsid w:val="006C7716"/>
    <w:rsid w:val="006D266C"/>
    <w:rsid w:val="006D3638"/>
    <w:rsid w:val="006D4EB0"/>
    <w:rsid w:val="006D6D03"/>
    <w:rsid w:val="006E071E"/>
    <w:rsid w:val="006E17A0"/>
    <w:rsid w:val="006E1D51"/>
    <w:rsid w:val="006E2BA6"/>
    <w:rsid w:val="006E3BC9"/>
    <w:rsid w:val="006E6198"/>
    <w:rsid w:val="006E6612"/>
    <w:rsid w:val="006E6EAB"/>
    <w:rsid w:val="006F0FDD"/>
    <w:rsid w:val="006F1E21"/>
    <w:rsid w:val="006F20D1"/>
    <w:rsid w:val="006F36C1"/>
    <w:rsid w:val="006F40E8"/>
    <w:rsid w:val="006F480B"/>
    <w:rsid w:val="006F5107"/>
    <w:rsid w:val="006F5BB4"/>
    <w:rsid w:val="006F7336"/>
    <w:rsid w:val="006F79B2"/>
    <w:rsid w:val="007014CB"/>
    <w:rsid w:val="00703B72"/>
    <w:rsid w:val="007046B2"/>
    <w:rsid w:val="00704E3E"/>
    <w:rsid w:val="00706E18"/>
    <w:rsid w:val="00707A32"/>
    <w:rsid w:val="00707F5C"/>
    <w:rsid w:val="00711583"/>
    <w:rsid w:val="00713463"/>
    <w:rsid w:val="007149B6"/>
    <w:rsid w:val="00716163"/>
    <w:rsid w:val="00717EEC"/>
    <w:rsid w:val="00721211"/>
    <w:rsid w:val="007230CC"/>
    <w:rsid w:val="00724B66"/>
    <w:rsid w:val="00725282"/>
    <w:rsid w:val="00725792"/>
    <w:rsid w:val="0072658D"/>
    <w:rsid w:val="00726AEA"/>
    <w:rsid w:val="0072719A"/>
    <w:rsid w:val="0072721C"/>
    <w:rsid w:val="00727C53"/>
    <w:rsid w:val="007304A6"/>
    <w:rsid w:val="00730B9C"/>
    <w:rsid w:val="007325AA"/>
    <w:rsid w:val="00733A46"/>
    <w:rsid w:val="00734A77"/>
    <w:rsid w:val="00734CBB"/>
    <w:rsid w:val="00734DFA"/>
    <w:rsid w:val="00735676"/>
    <w:rsid w:val="00736B53"/>
    <w:rsid w:val="00737B27"/>
    <w:rsid w:val="00741860"/>
    <w:rsid w:val="00741866"/>
    <w:rsid w:val="00742E1C"/>
    <w:rsid w:val="00744B6B"/>
    <w:rsid w:val="007473D8"/>
    <w:rsid w:val="00747973"/>
    <w:rsid w:val="007514AC"/>
    <w:rsid w:val="00752EAF"/>
    <w:rsid w:val="00753949"/>
    <w:rsid w:val="00755CDE"/>
    <w:rsid w:val="0075650C"/>
    <w:rsid w:val="0075708A"/>
    <w:rsid w:val="0075783D"/>
    <w:rsid w:val="007604B8"/>
    <w:rsid w:val="00760EC1"/>
    <w:rsid w:val="00761A62"/>
    <w:rsid w:val="00761D9E"/>
    <w:rsid w:val="007636F2"/>
    <w:rsid w:val="00765F92"/>
    <w:rsid w:val="007665C5"/>
    <w:rsid w:val="007673CF"/>
    <w:rsid w:val="0077000A"/>
    <w:rsid w:val="007753AE"/>
    <w:rsid w:val="00777884"/>
    <w:rsid w:val="00777C94"/>
    <w:rsid w:val="007826B5"/>
    <w:rsid w:val="00782B14"/>
    <w:rsid w:val="00783740"/>
    <w:rsid w:val="0078390F"/>
    <w:rsid w:val="007849DD"/>
    <w:rsid w:val="00784DC0"/>
    <w:rsid w:val="007858D5"/>
    <w:rsid w:val="00785AB3"/>
    <w:rsid w:val="00785B3A"/>
    <w:rsid w:val="00786134"/>
    <w:rsid w:val="00786918"/>
    <w:rsid w:val="00787CEA"/>
    <w:rsid w:val="007905AF"/>
    <w:rsid w:val="00790ABA"/>
    <w:rsid w:val="00795A16"/>
    <w:rsid w:val="0079655F"/>
    <w:rsid w:val="00797A40"/>
    <w:rsid w:val="00797B44"/>
    <w:rsid w:val="007A2EB6"/>
    <w:rsid w:val="007A4E62"/>
    <w:rsid w:val="007A72E3"/>
    <w:rsid w:val="007A74FE"/>
    <w:rsid w:val="007A75AC"/>
    <w:rsid w:val="007A7D13"/>
    <w:rsid w:val="007B00AB"/>
    <w:rsid w:val="007B08B9"/>
    <w:rsid w:val="007B646D"/>
    <w:rsid w:val="007C0691"/>
    <w:rsid w:val="007C0DCC"/>
    <w:rsid w:val="007C1A23"/>
    <w:rsid w:val="007C29CF"/>
    <w:rsid w:val="007C2A82"/>
    <w:rsid w:val="007C2FE6"/>
    <w:rsid w:val="007C3134"/>
    <w:rsid w:val="007C4A03"/>
    <w:rsid w:val="007C5B39"/>
    <w:rsid w:val="007D0B81"/>
    <w:rsid w:val="007D1E04"/>
    <w:rsid w:val="007D1EBF"/>
    <w:rsid w:val="007D2E52"/>
    <w:rsid w:val="007D45FF"/>
    <w:rsid w:val="007D4FAF"/>
    <w:rsid w:val="007D62EC"/>
    <w:rsid w:val="007D7452"/>
    <w:rsid w:val="007D7A80"/>
    <w:rsid w:val="007D7E70"/>
    <w:rsid w:val="007E095F"/>
    <w:rsid w:val="007E1017"/>
    <w:rsid w:val="007E202B"/>
    <w:rsid w:val="007E287D"/>
    <w:rsid w:val="007E36C8"/>
    <w:rsid w:val="007E40EF"/>
    <w:rsid w:val="007E63C4"/>
    <w:rsid w:val="007E6B0F"/>
    <w:rsid w:val="007F0F54"/>
    <w:rsid w:val="007F2498"/>
    <w:rsid w:val="007F348C"/>
    <w:rsid w:val="007F3CD5"/>
    <w:rsid w:val="007F4935"/>
    <w:rsid w:val="007F4FF8"/>
    <w:rsid w:val="007F67D5"/>
    <w:rsid w:val="00801512"/>
    <w:rsid w:val="00801DC5"/>
    <w:rsid w:val="00803842"/>
    <w:rsid w:val="008059CF"/>
    <w:rsid w:val="0081024C"/>
    <w:rsid w:val="00811AC4"/>
    <w:rsid w:val="00811E57"/>
    <w:rsid w:val="00814EA2"/>
    <w:rsid w:val="00814F43"/>
    <w:rsid w:val="00816A78"/>
    <w:rsid w:val="008203AB"/>
    <w:rsid w:val="008219AF"/>
    <w:rsid w:val="008219DF"/>
    <w:rsid w:val="00821CC0"/>
    <w:rsid w:val="00821E81"/>
    <w:rsid w:val="00824048"/>
    <w:rsid w:val="00826453"/>
    <w:rsid w:val="008273DB"/>
    <w:rsid w:val="00827887"/>
    <w:rsid w:val="00827B69"/>
    <w:rsid w:val="00830D4A"/>
    <w:rsid w:val="00830EEC"/>
    <w:rsid w:val="00831874"/>
    <w:rsid w:val="00833709"/>
    <w:rsid w:val="00834885"/>
    <w:rsid w:val="00836893"/>
    <w:rsid w:val="00836AA7"/>
    <w:rsid w:val="008371F5"/>
    <w:rsid w:val="00837369"/>
    <w:rsid w:val="00837509"/>
    <w:rsid w:val="008406D3"/>
    <w:rsid w:val="00841CA1"/>
    <w:rsid w:val="00841CB6"/>
    <w:rsid w:val="00841FFD"/>
    <w:rsid w:val="00842E30"/>
    <w:rsid w:val="008438D9"/>
    <w:rsid w:val="0084411D"/>
    <w:rsid w:val="00844700"/>
    <w:rsid w:val="008449F0"/>
    <w:rsid w:val="0084567A"/>
    <w:rsid w:val="00845F0D"/>
    <w:rsid w:val="00845F7B"/>
    <w:rsid w:val="00847364"/>
    <w:rsid w:val="008503C7"/>
    <w:rsid w:val="00850C0E"/>
    <w:rsid w:val="00852EF9"/>
    <w:rsid w:val="008568BA"/>
    <w:rsid w:val="0085730B"/>
    <w:rsid w:val="00860C92"/>
    <w:rsid w:val="00860DD0"/>
    <w:rsid w:val="008623C6"/>
    <w:rsid w:val="00862FD2"/>
    <w:rsid w:val="00863511"/>
    <w:rsid w:val="008636E7"/>
    <w:rsid w:val="00865E3B"/>
    <w:rsid w:val="00870FDC"/>
    <w:rsid w:val="008727A9"/>
    <w:rsid w:val="0087290A"/>
    <w:rsid w:val="008736EC"/>
    <w:rsid w:val="00874737"/>
    <w:rsid w:val="00874C7C"/>
    <w:rsid w:val="008756D7"/>
    <w:rsid w:val="00875F88"/>
    <w:rsid w:val="0087641E"/>
    <w:rsid w:val="00876537"/>
    <w:rsid w:val="00877DCC"/>
    <w:rsid w:val="008813D4"/>
    <w:rsid w:val="00890278"/>
    <w:rsid w:val="0089065E"/>
    <w:rsid w:val="00891751"/>
    <w:rsid w:val="008937F7"/>
    <w:rsid w:val="00893C02"/>
    <w:rsid w:val="008940AA"/>
    <w:rsid w:val="00894341"/>
    <w:rsid w:val="00895C68"/>
    <w:rsid w:val="008962B8"/>
    <w:rsid w:val="0089780A"/>
    <w:rsid w:val="00897FC5"/>
    <w:rsid w:val="008A034D"/>
    <w:rsid w:val="008A177E"/>
    <w:rsid w:val="008A18BE"/>
    <w:rsid w:val="008A2443"/>
    <w:rsid w:val="008A2A7F"/>
    <w:rsid w:val="008A35F3"/>
    <w:rsid w:val="008A36A7"/>
    <w:rsid w:val="008A56E7"/>
    <w:rsid w:val="008A5AC2"/>
    <w:rsid w:val="008A62EC"/>
    <w:rsid w:val="008A6C66"/>
    <w:rsid w:val="008A6CA8"/>
    <w:rsid w:val="008A6CF3"/>
    <w:rsid w:val="008A727C"/>
    <w:rsid w:val="008A7E78"/>
    <w:rsid w:val="008A7F93"/>
    <w:rsid w:val="008B1E59"/>
    <w:rsid w:val="008B2F01"/>
    <w:rsid w:val="008B543A"/>
    <w:rsid w:val="008B6A2E"/>
    <w:rsid w:val="008B6A7E"/>
    <w:rsid w:val="008C07E5"/>
    <w:rsid w:val="008C15C3"/>
    <w:rsid w:val="008C16ED"/>
    <w:rsid w:val="008C191C"/>
    <w:rsid w:val="008C2150"/>
    <w:rsid w:val="008C245A"/>
    <w:rsid w:val="008C2560"/>
    <w:rsid w:val="008C2997"/>
    <w:rsid w:val="008C2F99"/>
    <w:rsid w:val="008C3856"/>
    <w:rsid w:val="008C397C"/>
    <w:rsid w:val="008C7699"/>
    <w:rsid w:val="008C7D85"/>
    <w:rsid w:val="008C7E10"/>
    <w:rsid w:val="008C7E5D"/>
    <w:rsid w:val="008C7F9B"/>
    <w:rsid w:val="008D03C3"/>
    <w:rsid w:val="008D2D68"/>
    <w:rsid w:val="008D3919"/>
    <w:rsid w:val="008D5128"/>
    <w:rsid w:val="008D5395"/>
    <w:rsid w:val="008E20A9"/>
    <w:rsid w:val="008E4DB3"/>
    <w:rsid w:val="008E4F3F"/>
    <w:rsid w:val="008E50E3"/>
    <w:rsid w:val="008E5214"/>
    <w:rsid w:val="008E5E7E"/>
    <w:rsid w:val="008E72A8"/>
    <w:rsid w:val="008E7369"/>
    <w:rsid w:val="008F1D21"/>
    <w:rsid w:val="008F1F22"/>
    <w:rsid w:val="008F253A"/>
    <w:rsid w:val="008F34A7"/>
    <w:rsid w:val="008F3BA1"/>
    <w:rsid w:val="008F689D"/>
    <w:rsid w:val="008F6A09"/>
    <w:rsid w:val="008F7326"/>
    <w:rsid w:val="009002DA"/>
    <w:rsid w:val="00900B98"/>
    <w:rsid w:val="009025CE"/>
    <w:rsid w:val="00903160"/>
    <w:rsid w:val="0090350D"/>
    <w:rsid w:val="00904168"/>
    <w:rsid w:val="00904FD8"/>
    <w:rsid w:val="0090592A"/>
    <w:rsid w:val="0090668D"/>
    <w:rsid w:val="009074BE"/>
    <w:rsid w:val="00907D0D"/>
    <w:rsid w:val="009103EF"/>
    <w:rsid w:val="00910BF6"/>
    <w:rsid w:val="009110F1"/>
    <w:rsid w:val="009129A7"/>
    <w:rsid w:val="009131DE"/>
    <w:rsid w:val="00913795"/>
    <w:rsid w:val="009139D9"/>
    <w:rsid w:val="00915A5A"/>
    <w:rsid w:val="00915B9E"/>
    <w:rsid w:val="00916626"/>
    <w:rsid w:val="00916C04"/>
    <w:rsid w:val="00917654"/>
    <w:rsid w:val="009178DE"/>
    <w:rsid w:val="00917E0D"/>
    <w:rsid w:val="00921B5C"/>
    <w:rsid w:val="009220C0"/>
    <w:rsid w:val="00922923"/>
    <w:rsid w:val="00922DE6"/>
    <w:rsid w:val="00923D27"/>
    <w:rsid w:val="009243C5"/>
    <w:rsid w:val="00925D46"/>
    <w:rsid w:val="00926145"/>
    <w:rsid w:val="00926B0E"/>
    <w:rsid w:val="00926E3D"/>
    <w:rsid w:val="00931A38"/>
    <w:rsid w:val="00932539"/>
    <w:rsid w:val="00933738"/>
    <w:rsid w:val="00933BDA"/>
    <w:rsid w:val="00933E82"/>
    <w:rsid w:val="0093488E"/>
    <w:rsid w:val="0093515E"/>
    <w:rsid w:val="009355F8"/>
    <w:rsid w:val="00935F60"/>
    <w:rsid w:val="00937913"/>
    <w:rsid w:val="00941174"/>
    <w:rsid w:val="0094318E"/>
    <w:rsid w:val="0094665A"/>
    <w:rsid w:val="00946726"/>
    <w:rsid w:val="00952B49"/>
    <w:rsid w:val="00954143"/>
    <w:rsid w:val="00956CC4"/>
    <w:rsid w:val="0095728E"/>
    <w:rsid w:val="00957B11"/>
    <w:rsid w:val="009609B0"/>
    <w:rsid w:val="009621D2"/>
    <w:rsid w:val="009637B4"/>
    <w:rsid w:val="00963AFA"/>
    <w:rsid w:val="009641BF"/>
    <w:rsid w:val="0096496B"/>
    <w:rsid w:val="00964D12"/>
    <w:rsid w:val="00964D4E"/>
    <w:rsid w:val="00970287"/>
    <w:rsid w:val="009759B3"/>
    <w:rsid w:val="00975F65"/>
    <w:rsid w:val="00976716"/>
    <w:rsid w:val="00977664"/>
    <w:rsid w:val="0098149C"/>
    <w:rsid w:val="00983188"/>
    <w:rsid w:val="00987D2B"/>
    <w:rsid w:val="00992D8D"/>
    <w:rsid w:val="009938BE"/>
    <w:rsid w:val="00993A0D"/>
    <w:rsid w:val="00993CFE"/>
    <w:rsid w:val="00994DA9"/>
    <w:rsid w:val="00995C0F"/>
    <w:rsid w:val="00996E2B"/>
    <w:rsid w:val="009A21B5"/>
    <w:rsid w:val="009A243C"/>
    <w:rsid w:val="009A2A32"/>
    <w:rsid w:val="009A2C0A"/>
    <w:rsid w:val="009A3706"/>
    <w:rsid w:val="009A3ED4"/>
    <w:rsid w:val="009A42CD"/>
    <w:rsid w:val="009A4751"/>
    <w:rsid w:val="009A4E7B"/>
    <w:rsid w:val="009A524D"/>
    <w:rsid w:val="009A59F5"/>
    <w:rsid w:val="009A6568"/>
    <w:rsid w:val="009A6EE1"/>
    <w:rsid w:val="009A751A"/>
    <w:rsid w:val="009B016D"/>
    <w:rsid w:val="009B0C9C"/>
    <w:rsid w:val="009B499A"/>
    <w:rsid w:val="009B4AC2"/>
    <w:rsid w:val="009B4FA7"/>
    <w:rsid w:val="009C015E"/>
    <w:rsid w:val="009C0556"/>
    <w:rsid w:val="009C0D0A"/>
    <w:rsid w:val="009C10DA"/>
    <w:rsid w:val="009C1120"/>
    <w:rsid w:val="009C24A0"/>
    <w:rsid w:val="009C27E7"/>
    <w:rsid w:val="009C3591"/>
    <w:rsid w:val="009C4D32"/>
    <w:rsid w:val="009C5685"/>
    <w:rsid w:val="009C6EB7"/>
    <w:rsid w:val="009D12CA"/>
    <w:rsid w:val="009D249F"/>
    <w:rsid w:val="009D2C63"/>
    <w:rsid w:val="009D35B6"/>
    <w:rsid w:val="009D3E3D"/>
    <w:rsid w:val="009D4426"/>
    <w:rsid w:val="009D4B8E"/>
    <w:rsid w:val="009D4E23"/>
    <w:rsid w:val="009D5CDE"/>
    <w:rsid w:val="009D6855"/>
    <w:rsid w:val="009E0009"/>
    <w:rsid w:val="009E0993"/>
    <w:rsid w:val="009E0DAF"/>
    <w:rsid w:val="009E19AC"/>
    <w:rsid w:val="009E1D4C"/>
    <w:rsid w:val="009E33B9"/>
    <w:rsid w:val="009E344F"/>
    <w:rsid w:val="009E4142"/>
    <w:rsid w:val="009E54CD"/>
    <w:rsid w:val="009E58BA"/>
    <w:rsid w:val="009E6AEA"/>
    <w:rsid w:val="009E6B78"/>
    <w:rsid w:val="009E72E9"/>
    <w:rsid w:val="009E7FE5"/>
    <w:rsid w:val="009F4118"/>
    <w:rsid w:val="009F4ACE"/>
    <w:rsid w:val="009F5A11"/>
    <w:rsid w:val="009F5EB6"/>
    <w:rsid w:val="009F6481"/>
    <w:rsid w:val="009F7327"/>
    <w:rsid w:val="009F78AD"/>
    <w:rsid w:val="009F79F8"/>
    <w:rsid w:val="00A03074"/>
    <w:rsid w:val="00A05E55"/>
    <w:rsid w:val="00A05EB1"/>
    <w:rsid w:val="00A06B30"/>
    <w:rsid w:val="00A1001D"/>
    <w:rsid w:val="00A1091B"/>
    <w:rsid w:val="00A10CAF"/>
    <w:rsid w:val="00A113A5"/>
    <w:rsid w:val="00A12E8C"/>
    <w:rsid w:val="00A13E23"/>
    <w:rsid w:val="00A16FE2"/>
    <w:rsid w:val="00A1740F"/>
    <w:rsid w:val="00A20B54"/>
    <w:rsid w:val="00A20CDC"/>
    <w:rsid w:val="00A22181"/>
    <w:rsid w:val="00A238F5"/>
    <w:rsid w:val="00A24523"/>
    <w:rsid w:val="00A267F1"/>
    <w:rsid w:val="00A313BF"/>
    <w:rsid w:val="00A32AB1"/>
    <w:rsid w:val="00A330AC"/>
    <w:rsid w:val="00A37424"/>
    <w:rsid w:val="00A4037E"/>
    <w:rsid w:val="00A4078F"/>
    <w:rsid w:val="00A415D1"/>
    <w:rsid w:val="00A41CB2"/>
    <w:rsid w:val="00A4241B"/>
    <w:rsid w:val="00A433EB"/>
    <w:rsid w:val="00A43C28"/>
    <w:rsid w:val="00A46FF9"/>
    <w:rsid w:val="00A47326"/>
    <w:rsid w:val="00A4772E"/>
    <w:rsid w:val="00A479F5"/>
    <w:rsid w:val="00A508F4"/>
    <w:rsid w:val="00A50932"/>
    <w:rsid w:val="00A50B72"/>
    <w:rsid w:val="00A51C03"/>
    <w:rsid w:val="00A5246C"/>
    <w:rsid w:val="00A52658"/>
    <w:rsid w:val="00A5299D"/>
    <w:rsid w:val="00A53568"/>
    <w:rsid w:val="00A54341"/>
    <w:rsid w:val="00A54416"/>
    <w:rsid w:val="00A556EF"/>
    <w:rsid w:val="00A579C8"/>
    <w:rsid w:val="00A57DEF"/>
    <w:rsid w:val="00A61C46"/>
    <w:rsid w:val="00A625B9"/>
    <w:rsid w:val="00A631DD"/>
    <w:rsid w:val="00A63BCA"/>
    <w:rsid w:val="00A645ED"/>
    <w:rsid w:val="00A652C8"/>
    <w:rsid w:val="00A656E1"/>
    <w:rsid w:val="00A66438"/>
    <w:rsid w:val="00A67C4E"/>
    <w:rsid w:val="00A708CF"/>
    <w:rsid w:val="00A7262E"/>
    <w:rsid w:val="00A72CD0"/>
    <w:rsid w:val="00A736C6"/>
    <w:rsid w:val="00A7442B"/>
    <w:rsid w:val="00A74779"/>
    <w:rsid w:val="00A755AF"/>
    <w:rsid w:val="00A7783D"/>
    <w:rsid w:val="00A815D3"/>
    <w:rsid w:val="00A818B4"/>
    <w:rsid w:val="00A83F4D"/>
    <w:rsid w:val="00A855EF"/>
    <w:rsid w:val="00A865A1"/>
    <w:rsid w:val="00A86E49"/>
    <w:rsid w:val="00A870D6"/>
    <w:rsid w:val="00A921E8"/>
    <w:rsid w:val="00A96BBB"/>
    <w:rsid w:val="00AA0066"/>
    <w:rsid w:val="00AA0C00"/>
    <w:rsid w:val="00AA1EF8"/>
    <w:rsid w:val="00AA1F09"/>
    <w:rsid w:val="00AA234A"/>
    <w:rsid w:val="00AA3174"/>
    <w:rsid w:val="00AA4691"/>
    <w:rsid w:val="00AA506A"/>
    <w:rsid w:val="00AA6FF1"/>
    <w:rsid w:val="00AB10B9"/>
    <w:rsid w:val="00AB1CED"/>
    <w:rsid w:val="00AB2031"/>
    <w:rsid w:val="00AB2F19"/>
    <w:rsid w:val="00AB564E"/>
    <w:rsid w:val="00AB5853"/>
    <w:rsid w:val="00AC1545"/>
    <w:rsid w:val="00AC1F46"/>
    <w:rsid w:val="00AC3DA9"/>
    <w:rsid w:val="00AC433F"/>
    <w:rsid w:val="00AC44D1"/>
    <w:rsid w:val="00AC4A18"/>
    <w:rsid w:val="00AC4F90"/>
    <w:rsid w:val="00AC5448"/>
    <w:rsid w:val="00AC5BD3"/>
    <w:rsid w:val="00AC7447"/>
    <w:rsid w:val="00AD0490"/>
    <w:rsid w:val="00AD1887"/>
    <w:rsid w:val="00AD3C6F"/>
    <w:rsid w:val="00AD6161"/>
    <w:rsid w:val="00AD6582"/>
    <w:rsid w:val="00AD726B"/>
    <w:rsid w:val="00AD7533"/>
    <w:rsid w:val="00AD7892"/>
    <w:rsid w:val="00AD7A03"/>
    <w:rsid w:val="00AE0A3A"/>
    <w:rsid w:val="00AE0F02"/>
    <w:rsid w:val="00AE34A9"/>
    <w:rsid w:val="00AE4D5D"/>
    <w:rsid w:val="00AE5847"/>
    <w:rsid w:val="00AE5EFB"/>
    <w:rsid w:val="00AE662C"/>
    <w:rsid w:val="00AE686B"/>
    <w:rsid w:val="00AE6A33"/>
    <w:rsid w:val="00AE75C6"/>
    <w:rsid w:val="00AE77A7"/>
    <w:rsid w:val="00AF0D49"/>
    <w:rsid w:val="00AF0EB6"/>
    <w:rsid w:val="00AF135D"/>
    <w:rsid w:val="00AF294E"/>
    <w:rsid w:val="00AF3BCB"/>
    <w:rsid w:val="00AF3FF2"/>
    <w:rsid w:val="00AF6619"/>
    <w:rsid w:val="00AF6F3A"/>
    <w:rsid w:val="00B01503"/>
    <w:rsid w:val="00B01A8B"/>
    <w:rsid w:val="00B02B5A"/>
    <w:rsid w:val="00B03142"/>
    <w:rsid w:val="00B04710"/>
    <w:rsid w:val="00B05508"/>
    <w:rsid w:val="00B06198"/>
    <w:rsid w:val="00B10499"/>
    <w:rsid w:val="00B109AA"/>
    <w:rsid w:val="00B10D66"/>
    <w:rsid w:val="00B10DCB"/>
    <w:rsid w:val="00B115EA"/>
    <w:rsid w:val="00B11BF4"/>
    <w:rsid w:val="00B1211C"/>
    <w:rsid w:val="00B13996"/>
    <w:rsid w:val="00B13B04"/>
    <w:rsid w:val="00B15088"/>
    <w:rsid w:val="00B17333"/>
    <w:rsid w:val="00B17514"/>
    <w:rsid w:val="00B20A57"/>
    <w:rsid w:val="00B226C5"/>
    <w:rsid w:val="00B2270A"/>
    <w:rsid w:val="00B244C6"/>
    <w:rsid w:val="00B24699"/>
    <w:rsid w:val="00B2496F"/>
    <w:rsid w:val="00B24A85"/>
    <w:rsid w:val="00B24B4E"/>
    <w:rsid w:val="00B24E0A"/>
    <w:rsid w:val="00B258B9"/>
    <w:rsid w:val="00B27127"/>
    <w:rsid w:val="00B30291"/>
    <w:rsid w:val="00B34944"/>
    <w:rsid w:val="00B35383"/>
    <w:rsid w:val="00B354F5"/>
    <w:rsid w:val="00B363F7"/>
    <w:rsid w:val="00B3784D"/>
    <w:rsid w:val="00B400E4"/>
    <w:rsid w:val="00B41D66"/>
    <w:rsid w:val="00B41E4D"/>
    <w:rsid w:val="00B42814"/>
    <w:rsid w:val="00B42C09"/>
    <w:rsid w:val="00B43376"/>
    <w:rsid w:val="00B43E55"/>
    <w:rsid w:val="00B45D98"/>
    <w:rsid w:val="00B462E6"/>
    <w:rsid w:val="00B4650C"/>
    <w:rsid w:val="00B47242"/>
    <w:rsid w:val="00B475A8"/>
    <w:rsid w:val="00B501B5"/>
    <w:rsid w:val="00B50F93"/>
    <w:rsid w:val="00B52AAA"/>
    <w:rsid w:val="00B53407"/>
    <w:rsid w:val="00B534A6"/>
    <w:rsid w:val="00B559CB"/>
    <w:rsid w:val="00B57E82"/>
    <w:rsid w:val="00B608A0"/>
    <w:rsid w:val="00B6167C"/>
    <w:rsid w:val="00B61D7B"/>
    <w:rsid w:val="00B62B8E"/>
    <w:rsid w:val="00B63F2F"/>
    <w:rsid w:val="00B65465"/>
    <w:rsid w:val="00B656F0"/>
    <w:rsid w:val="00B65CDD"/>
    <w:rsid w:val="00B67EFF"/>
    <w:rsid w:val="00B71711"/>
    <w:rsid w:val="00B72BFC"/>
    <w:rsid w:val="00B73175"/>
    <w:rsid w:val="00B73FDB"/>
    <w:rsid w:val="00B74009"/>
    <w:rsid w:val="00B751C4"/>
    <w:rsid w:val="00B75C6E"/>
    <w:rsid w:val="00B75D27"/>
    <w:rsid w:val="00B76FDB"/>
    <w:rsid w:val="00B7749D"/>
    <w:rsid w:val="00B805D6"/>
    <w:rsid w:val="00B83D0C"/>
    <w:rsid w:val="00B83FF2"/>
    <w:rsid w:val="00B867B6"/>
    <w:rsid w:val="00B86D20"/>
    <w:rsid w:val="00B87184"/>
    <w:rsid w:val="00B923F7"/>
    <w:rsid w:val="00B93E92"/>
    <w:rsid w:val="00B95711"/>
    <w:rsid w:val="00B957E6"/>
    <w:rsid w:val="00BA0C80"/>
    <w:rsid w:val="00BA1690"/>
    <w:rsid w:val="00BA173C"/>
    <w:rsid w:val="00BA42CC"/>
    <w:rsid w:val="00BA4BF5"/>
    <w:rsid w:val="00BA5D25"/>
    <w:rsid w:val="00BA6843"/>
    <w:rsid w:val="00BA7A9C"/>
    <w:rsid w:val="00BB026D"/>
    <w:rsid w:val="00BB0882"/>
    <w:rsid w:val="00BB1DE6"/>
    <w:rsid w:val="00BB2DAC"/>
    <w:rsid w:val="00BB315F"/>
    <w:rsid w:val="00BB3461"/>
    <w:rsid w:val="00BB4118"/>
    <w:rsid w:val="00BB4D54"/>
    <w:rsid w:val="00BB561D"/>
    <w:rsid w:val="00BB649C"/>
    <w:rsid w:val="00BB6DE8"/>
    <w:rsid w:val="00BC2B99"/>
    <w:rsid w:val="00BC5C32"/>
    <w:rsid w:val="00BC6A2A"/>
    <w:rsid w:val="00BC6DCD"/>
    <w:rsid w:val="00BD0C56"/>
    <w:rsid w:val="00BD4C75"/>
    <w:rsid w:val="00BD4CCF"/>
    <w:rsid w:val="00BD5CB2"/>
    <w:rsid w:val="00BD6C3F"/>
    <w:rsid w:val="00BD7047"/>
    <w:rsid w:val="00BD7250"/>
    <w:rsid w:val="00BD7356"/>
    <w:rsid w:val="00BD7AB4"/>
    <w:rsid w:val="00BE14CD"/>
    <w:rsid w:val="00BE17E8"/>
    <w:rsid w:val="00BE267A"/>
    <w:rsid w:val="00BE3A73"/>
    <w:rsid w:val="00BE3F01"/>
    <w:rsid w:val="00BE5480"/>
    <w:rsid w:val="00BE5873"/>
    <w:rsid w:val="00BF2B32"/>
    <w:rsid w:val="00BF430D"/>
    <w:rsid w:val="00BF530D"/>
    <w:rsid w:val="00BF6BC9"/>
    <w:rsid w:val="00BF6C03"/>
    <w:rsid w:val="00BF787B"/>
    <w:rsid w:val="00C00A9D"/>
    <w:rsid w:val="00C0142F"/>
    <w:rsid w:val="00C0156D"/>
    <w:rsid w:val="00C023FE"/>
    <w:rsid w:val="00C05550"/>
    <w:rsid w:val="00C0633F"/>
    <w:rsid w:val="00C06694"/>
    <w:rsid w:val="00C10476"/>
    <w:rsid w:val="00C11BA8"/>
    <w:rsid w:val="00C1304F"/>
    <w:rsid w:val="00C1647D"/>
    <w:rsid w:val="00C227C7"/>
    <w:rsid w:val="00C228FD"/>
    <w:rsid w:val="00C24297"/>
    <w:rsid w:val="00C24B91"/>
    <w:rsid w:val="00C24C06"/>
    <w:rsid w:val="00C25BD2"/>
    <w:rsid w:val="00C25DB3"/>
    <w:rsid w:val="00C264F2"/>
    <w:rsid w:val="00C268B3"/>
    <w:rsid w:val="00C26D4F"/>
    <w:rsid w:val="00C26DC2"/>
    <w:rsid w:val="00C27D94"/>
    <w:rsid w:val="00C32EDE"/>
    <w:rsid w:val="00C33648"/>
    <w:rsid w:val="00C33656"/>
    <w:rsid w:val="00C34089"/>
    <w:rsid w:val="00C3452A"/>
    <w:rsid w:val="00C35491"/>
    <w:rsid w:val="00C35C8B"/>
    <w:rsid w:val="00C36EAE"/>
    <w:rsid w:val="00C36FD2"/>
    <w:rsid w:val="00C40CC8"/>
    <w:rsid w:val="00C40D00"/>
    <w:rsid w:val="00C41CC1"/>
    <w:rsid w:val="00C4290A"/>
    <w:rsid w:val="00C42AB0"/>
    <w:rsid w:val="00C456BB"/>
    <w:rsid w:val="00C4659C"/>
    <w:rsid w:val="00C50C13"/>
    <w:rsid w:val="00C52D0C"/>
    <w:rsid w:val="00C547E7"/>
    <w:rsid w:val="00C578FB"/>
    <w:rsid w:val="00C57F67"/>
    <w:rsid w:val="00C639E1"/>
    <w:rsid w:val="00C6445A"/>
    <w:rsid w:val="00C65CBD"/>
    <w:rsid w:val="00C6648D"/>
    <w:rsid w:val="00C669DA"/>
    <w:rsid w:val="00C67F7C"/>
    <w:rsid w:val="00C709EB"/>
    <w:rsid w:val="00C7318B"/>
    <w:rsid w:val="00C74385"/>
    <w:rsid w:val="00C74629"/>
    <w:rsid w:val="00C74A8B"/>
    <w:rsid w:val="00C77C51"/>
    <w:rsid w:val="00C81776"/>
    <w:rsid w:val="00C8249D"/>
    <w:rsid w:val="00C862B4"/>
    <w:rsid w:val="00C8650F"/>
    <w:rsid w:val="00C867FE"/>
    <w:rsid w:val="00C903DD"/>
    <w:rsid w:val="00C92B76"/>
    <w:rsid w:val="00C93181"/>
    <w:rsid w:val="00C9378C"/>
    <w:rsid w:val="00C93CF0"/>
    <w:rsid w:val="00C946E3"/>
    <w:rsid w:val="00C951B4"/>
    <w:rsid w:val="00C955C3"/>
    <w:rsid w:val="00C974A9"/>
    <w:rsid w:val="00C97DE5"/>
    <w:rsid w:val="00CA077E"/>
    <w:rsid w:val="00CA0F75"/>
    <w:rsid w:val="00CA34E4"/>
    <w:rsid w:val="00CA4068"/>
    <w:rsid w:val="00CA5F84"/>
    <w:rsid w:val="00CA6F14"/>
    <w:rsid w:val="00CA76D6"/>
    <w:rsid w:val="00CA7796"/>
    <w:rsid w:val="00CB04C7"/>
    <w:rsid w:val="00CB11D3"/>
    <w:rsid w:val="00CB1A97"/>
    <w:rsid w:val="00CB1FFC"/>
    <w:rsid w:val="00CB305A"/>
    <w:rsid w:val="00CB3A4C"/>
    <w:rsid w:val="00CB3D8D"/>
    <w:rsid w:val="00CB43F9"/>
    <w:rsid w:val="00CB5B05"/>
    <w:rsid w:val="00CB61D1"/>
    <w:rsid w:val="00CB72D8"/>
    <w:rsid w:val="00CB7B65"/>
    <w:rsid w:val="00CC06F9"/>
    <w:rsid w:val="00CC19D7"/>
    <w:rsid w:val="00CC220D"/>
    <w:rsid w:val="00CC23A4"/>
    <w:rsid w:val="00CC2B65"/>
    <w:rsid w:val="00CC3582"/>
    <w:rsid w:val="00CC4296"/>
    <w:rsid w:val="00CC722A"/>
    <w:rsid w:val="00CC73B9"/>
    <w:rsid w:val="00CC7784"/>
    <w:rsid w:val="00CD1A8A"/>
    <w:rsid w:val="00CD1C2E"/>
    <w:rsid w:val="00CD1FA9"/>
    <w:rsid w:val="00CD244A"/>
    <w:rsid w:val="00CD3CF1"/>
    <w:rsid w:val="00CD3FCB"/>
    <w:rsid w:val="00CD4DA5"/>
    <w:rsid w:val="00CD51E6"/>
    <w:rsid w:val="00CD5987"/>
    <w:rsid w:val="00CD6898"/>
    <w:rsid w:val="00CE03A3"/>
    <w:rsid w:val="00CE0578"/>
    <w:rsid w:val="00CE1CEF"/>
    <w:rsid w:val="00CE1D6B"/>
    <w:rsid w:val="00CE2CB2"/>
    <w:rsid w:val="00CE384F"/>
    <w:rsid w:val="00CE52DE"/>
    <w:rsid w:val="00CE5701"/>
    <w:rsid w:val="00CE6224"/>
    <w:rsid w:val="00CE66C4"/>
    <w:rsid w:val="00CE6DD8"/>
    <w:rsid w:val="00CF188E"/>
    <w:rsid w:val="00CF1CD2"/>
    <w:rsid w:val="00CF23A8"/>
    <w:rsid w:val="00CF2C75"/>
    <w:rsid w:val="00CF50B1"/>
    <w:rsid w:val="00D0054F"/>
    <w:rsid w:val="00D01047"/>
    <w:rsid w:val="00D014C1"/>
    <w:rsid w:val="00D026D0"/>
    <w:rsid w:val="00D06FBD"/>
    <w:rsid w:val="00D0708C"/>
    <w:rsid w:val="00D0742A"/>
    <w:rsid w:val="00D11BF5"/>
    <w:rsid w:val="00D14C7A"/>
    <w:rsid w:val="00D16136"/>
    <w:rsid w:val="00D16A31"/>
    <w:rsid w:val="00D16C70"/>
    <w:rsid w:val="00D17420"/>
    <w:rsid w:val="00D2084E"/>
    <w:rsid w:val="00D20ECF"/>
    <w:rsid w:val="00D225A0"/>
    <w:rsid w:val="00D22B6D"/>
    <w:rsid w:val="00D22C4E"/>
    <w:rsid w:val="00D23999"/>
    <w:rsid w:val="00D2402F"/>
    <w:rsid w:val="00D244B7"/>
    <w:rsid w:val="00D26166"/>
    <w:rsid w:val="00D268C4"/>
    <w:rsid w:val="00D30D39"/>
    <w:rsid w:val="00D411B3"/>
    <w:rsid w:val="00D41B69"/>
    <w:rsid w:val="00D41E85"/>
    <w:rsid w:val="00D42BF8"/>
    <w:rsid w:val="00D441C8"/>
    <w:rsid w:val="00D47668"/>
    <w:rsid w:val="00D47893"/>
    <w:rsid w:val="00D47DE5"/>
    <w:rsid w:val="00D504A2"/>
    <w:rsid w:val="00D51E9B"/>
    <w:rsid w:val="00D52CDE"/>
    <w:rsid w:val="00D52E36"/>
    <w:rsid w:val="00D539D0"/>
    <w:rsid w:val="00D54269"/>
    <w:rsid w:val="00D57426"/>
    <w:rsid w:val="00D57F5F"/>
    <w:rsid w:val="00D60EDB"/>
    <w:rsid w:val="00D61C04"/>
    <w:rsid w:val="00D622B9"/>
    <w:rsid w:val="00D63747"/>
    <w:rsid w:val="00D65B4E"/>
    <w:rsid w:val="00D720CF"/>
    <w:rsid w:val="00D722B6"/>
    <w:rsid w:val="00D72500"/>
    <w:rsid w:val="00D75552"/>
    <w:rsid w:val="00D76704"/>
    <w:rsid w:val="00D77674"/>
    <w:rsid w:val="00D81010"/>
    <w:rsid w:val="00D816B2"/>
    <w:rsid w:val="00D82CE4"/>
    <w:rsid w:val="00D82D68"/>
    <w:rsid w:val="00D83444"/>
    <w:rsid w:val="00D836AA"/>
    <w:rsid w:val="00D847C1"/>
    <w:rsid w:val="00D867CA"/>
    <w:rsid w:val="00D90075"/>
    <w:rsid w:val="00D9314F"/>
    <w:rsid w:val="00D93292"/>
    <w:rsid w:val="00D93B65"/>
    <w:rsid w:val="00D96337"/>
    <w:rsid w:val="00D96A40"/>
    <w:rsid w:val="00D97088"/>
    <w:rsid w:val="00D97422"/>
    <w:rsid w:val="00D978D4"/>
    <w:rsid w:val="00DA1A26"/>
    <w:rsid w:val="00DA1BCF"/>
    <w:rsid w:val="00DA1EC0"/>
    <w:rsid w:val="00DA1F12"/>
    <w:rsid w:val="00DA21A7"/>
    <w:rsid w:val="00DA3709"/>
    <w:rsid w:val="00DA405B"/>
    <w:rsid w:val="00DA43C5"/>
    <w:rsid w:val="00DA5C8D"/>
    <w:rsid w:val="00DA5C99"/>
    <w:rsid w:val="00DA6215"/>
    <w:rsid w:val="00DA6852"/>
    <w:rsid w:val="00DB1469"/>
    <w:rsid w:val="00DB1A57"/>
    <w:rsid w:val="00DB21ED"/>
    <w:rsid w:val="00DB3175"/>
    <w:rsid w:val="00DB3A2E"/>
    <w:rsid w:val="00DB43A8"/>
    <w:rsid w:val="00DB4BE3"/>
    <w:rsid w:val="00DB6246"/>
    <w:rsid w:val="00DC0470"/>
    <w:rsid w:val="00DC1438"/>
    <w:rsid w:val="00DC17EE"/>
    <w:rsid w:val="00DC3368"/>
    <w:rsid w:val="00DC37EB"/>
    <w:rsid w:val="00DC38C5"/>
    <w:rsid w:val="00DC43F8"/>
    <w:rsid w:val="00DC5D13"/>
    <w:rsid w:val="00DC6F6F"/>
    <w:rsid w:val="00DC7010"/>
    <w:rsid w:val="00DD10EC"/>
    <w:rsid w:val="00DD1366"/>
    <w:rsid w:val="00DD14A8"/>
    <w:rsid w:val="00DD176E"/>
    <w:rsid w:val="00DD2105"/>
    <w:rsid w:val="00DD2D12"/>
    <w:rsid w:val="00DD6540"/>
    <w:rsid w:val="00DD6866"/>
    <w:rsid w:val="00DD6F44"/>
    <w:rsid w:val="00DE1784"/>
    <w:rsid w:val="00DE2CBD"/>
    <w:rsid w:val="00DE3DFB"/>
    <w:rsid w:val="00DE5035"/>
    <w:rsid w:val="00DF02FF"/>
    <w:rsid w:val="00DF0E2E"/>
    <w:rsid w:val="00DF1E48"/>
    <w:rsid w:val="00DF39C9"/>
    <w:rsid w:val="00DF3CFF"/>
    <w:rsid w:val="00DF482F"/>
    <w:rsid w:val="00DF5648"/>
    <w:rsid w:val="00DF5DFC"/>
    <w:rsid w:val="00DF6559"/>
    <w:rsid w:val="00DF6B8E"/>
    <w:rsid w:val="00DF77B5"/>
    <w:rsid w:val="00E028B3"/>
    <w:rsid w:val="00E02F71"/>
    <w:rsid w:val="00E03A01"/>
    <w:rsid w:val="00E0539F"/>
    <w:rsid w:val="00E05A4D"/>
    <w:rsid w:val="00E12391"/>
    <w:rsid w:val="00E128C0"/>
    <w:rsid w:val="00E14F34"/>
    <w:rsid w:val="00E15A33"/>
    <w:rsid w:val="00E16651"/>
    <w:rsid w:val="00E206CD"/>
    <w:rsid w:val="00E211AE"/>
    <w:rsid w:val="00E240A2"/>
    <w:rsid w:val="00E2779E"/>
    <w:rsid w:val="00E27EC0"/>
    <w:rsid w:val="00E3176D"/>
    <w:rsid w:val="00E31D3E"/>
    <w:rsid w:val="00E33444"/>
    <w:rsid w:val="00E356B7"/>
    <w:rsid w:val="00E356F1"/>
    <w:rsid w:val="00E35B74"/>
    <w:rsid w:val="00E40BB5"/>
    <w:rsid w:val="00E40FC2"/>
    <w:rsid w:val="00E420C5"/>
    <w:rsid w:val="00E42B71"/>
    <w:rsid w:val="00E43065"/>
    <w:rsid w:val="00E434A8"/>
    <w:rsid w:val="00E44C7D"/>
    <w:rsid w:val="00E44E73"/>
    <w:rsid w:val="00E45ABC"/>
    <w:rsid w:val="00E50BD1"/>
    <w:rsid w:val="00E520A5"/>
    <w:rsid w:val="00E5367F"/>
    <w:rsid w:val="00E53A34"/>
    <w:rsid w:val="00E53EED"/>
    <w:rsid w:val="00E54503"/>
    <w:rsid w:val="00E54F94"/>
    <w:rsid w:val="00E55ADD"/>
    <w:rsid w:val="00E573FA"/>
    <w:rsid w:val="00E62A60"/>
    <w:rsid w:val="00E63E96"/>
    <w:rsid w:val="00E656DC"/>
    <w:rsid w:val="00E679AB"/>
    <w:rsid w:val="00E70103"/>
    <w:rsid w:val="00E707F8"/>
    <w:rsid w:val="00E7168F"/>
    <w:rsid w:val="00E71D5C"/>
    <w:rsid w:val="00E73412"/>
    <w:rsid w:val="00E74484"/>
    <w:rsid w:val="00E75BD2"/>
    <w:rsid w:val="00E75EFD"/>
    <w:rsid w:val="00E80969"/>
    <w:rsid w:val="00E81A4C"/>
    <w:rsid w:val="00E84178"/>
    <w:rsid w:val="00E8461E"/>
    <w:rsid w:val="00E84817"/>
    <w:rsid w:val="00E854AD"/>
    <w:rsid w:val="00E90342"/>
    <w:rsid w:val="00E90EF7"/>
    <w:rsid w:val="00E967E2"/>
    <w:rsid w:val="00E96BC9"/>
    <w:rsid w:val="00E976D4"/>
    <w:rsid w:val="00EA2A28"/>
    <w:rsid w:val="00EA43A0"/>
    <w:rsid w:val="00EA450E"/>
    <w:rsid w:val="00EA5290"/>
    <w:rsid w:val="00EA57B2"/>
    <w:rsid w:val="00EA780B"/>
    <w:rsid w:val="00EA7A40"/>
    <w:rsid w:val="00EB0403"/>
    <w:rsid w:val="00EB07F9"/>
    <w:rsid w:val="00EB1D89"/>
    <w:rsid w:val="00EB3773"/>
    <w:rsid w:val="00EB43F7"/>
    <w:rsid w:val="00EB45EC"/>
    <w:rsid w:val="00EB49AB"/>
    <w:rsid w:val="00EB4A81"/>
    <w:rsid w:val="00EB507E"/>
    <w:rsid w:val="00EB6562"/>
    <w:rsid w:val="00EC094E"/>
    <w:rsid w:val="00EC0CBA"/>
    <w:rsid w:val="00EC1037"/>
    <w:rsid w:val="00EC1E6C"/>
    <w:rsid w:val="00EC2741"/>
    <w:rsid w:val="00EC2A87"/>
    <w:rsid w:val="00EC3EED"/>
    <w:rsid w:val="00EC51DC"/>
    <w:rsid w:val="00ED0B0C"/>
    <w:rsid w:val="00ED17A7"/>
    <w:rsid w:val="00ED1CD9"/>
    <w:rsid w:val="00ED2200"/>
    <w:rsid w:val="00ED305F"/>
    <w:rsid w:val="00ED3163"/>
    <w:rsid w:val="00ED3933"/>
    <w:rsid w:val="00ED4A1E"/>
    <w:rsid w:val="00ED4BBC"/>
    <w:rsid w:val="00ED4F58"/>
    <w:rsid w:val="00ED5809"/>
    <w:rsid w:val="00ED7DA3"/>
    <w:rsid w:val="00EE05F6"/>
    <w:rsid w:val="00EE265E"/>
    <w:rsid w:val="00EE2D7D"/>
    <w:rsid w:val="00EE656E"/>
    <w:rsid w:val="00EF1C2F"/>
    <w:rsid w:val="00EF3942"/>
    <w:rsid w:val="00EF4381"/>
    <w:rsid w:val="00EF4FE6"/>
    <w:rsid w:val="00EF60E5"/>
    <w:rsid w:val="00EF61B4"/>
    <w:rsid w:val="00EF6F79"/>
    <w:rsid w:val="00EF7518"/>
    <w:rsid w:val="00EF7826"/>
    <w:rsid w:val="00F01A44"/>
    <w:rsid w:val="00F01EB7"/>
    <w:rsid w:val="00F02634"/>
    <w:rsid w:val="00F0288D"/>
    <w:rsid w:val="00F045FA"/>
    <w:rsid w:val="00F05889"/>
    <w:rsid w:val="00F05DC1"/>
    <w:rsid w:val="00F062E5"/>
    <w:rsid w:val="00F06C42"/>
    <w:rsid w:val="00F06E5F"/>
    <w:rsid w:val="00F10935"/>
    <w:rsid w:val="00F12084"/>
    <w:rsid w:val="00F1298D"/>
    <w:rsid w:val="00F12B3E"/>
    <w:rsid w:val="00F149D5"/>
    <w:rsid w:val="00F14B2F"/>
    <w:rsid w:val="00F150C4"/>
    <w:rsid w:val="00F1623E"/>
    <w:rsid w:val="00F2295E"/>
    <w:rsid w:val="00F22AB6"/>
    <w:rsid w:val="00F22F34"/>
    <w:rsid w:val="00F23A13"/>
    <w:rsid w:val="00F303EA"/>
    <w:rsid w:val="00F30E77"/>
    <w:rsid w:val="00F3163A"/>
    <w:rsid w:val="00F319A6"/>
    <w:rsid w:val="00F31A61"/>
    <w:rsid w:val="00F331E7"/>
    <w:rsid w:val="00F342DE"/>
    <w:rsid w:val="00F34F40"/>
    <w:rsid w:val="00F36451"/>
    <w:rsid w:val="00F4083F"/>
    <w:rsid w:val="00F40A2C"/>
    <w:rsid w:val="00F4176A"/>
    <w:rsid w:val="00F41F3E"/>
    <w:rsid w:val="00F4214C"/>
    <w:rsid w:val="00F42EAC"/>
    <w:rsid w:val="00F43660"/>
    <w:rsid w:val="00F44B36"/>
    <w:rsid w:val="00F45B75"/>
    <w:rsid w:val="00F4725B"/>
    <w:rsid w:val="00F475BE"/>
    <w:rsid w:val="00F52A01"/>
    <w:rsid w:val="00F536D2"/>
    <w:rsid w:val="00F53D06"/>
    <w:rsid w:val="00F540A3"/>
    <w:rsid w:val="00F54425"/>
    <w:rsid w:val="00F54835"/>
    <w:rsid w:val="00F55497"/>
    <w:rsid w:val="00F5578B"/>
    <w:rsid w:val="00F55BC2"/>
    <w:rsid w:val="00F55DE6"/>
    <w:rsid w:val="00F57641"/>
    <w:rsid w:val="00F60234"/>
    <w:rsid w:val="00F613AD"/>
    <w:rsid w:val="00F62B8A"/>
    <w:rsid w:val="00F62CFD"/>
    <w:rsid w:val="00F64284"/>
    <w:rsid w:val="00F658C8"/>
    <w:rsid w:val="00F71065"/>
    <w:rsid w:val="00F71371"/>
    <w:rsid w:val="00F71A83"/>
    <w:rsid w:val="00F72E36"/>
    <w:rsid w:val="00F730D2"/>
    <w:rsid w:val="00F76F24"/>
    <w:rsid w:val="00F805B9"/>
    <w:rsid w:val="00F8550A"/>
    <w:rsid w:val="00F859B8"/>
    <w:rsid w:val="00F90E41"/>
    <w:rsid w:val="00F914F0"/>
    <w:rsid w:val="00F91D3D"/>
    <w:rsid w:val="00F9260D"/>
    <w:rsid w:val="00F9379E"/>
    <w:rsid w:val="00F93DBF"/>
    <w:rsid w:val="00F94854"/>
    <w:rsid w:val="00FA0F8D"/>
    <w:rsid w:val="00FA2E21"/>
    <w:rsid w:val="00FA5383"/>
    <w:rsid w:val="00FA5B88"/>
    <w:rsid w:val="00FA6624"/>
    <w:rsid w:val="00FB07C3"/>
    <w:rsid w:val="00FB1B3E"/>
    <w:rsid w:val="00FB2758"/>
    <w:rsid w:val="00FB44E8"/>
    <w:rsid w:val="00FB4CFA"/>
    <w:rsid w:val="00FC13BA"/>
    <w:rsid w:val="00FC1B53"/>
    <w:rsid w:val="00FC1BE9"/>
    <w:rsid w:val="00FC278A"/>
    <w:rsid w:val="00FC2B87"/>
    <w:rsid w:val="00FC35A5"/>
    <w:rsid w:val="00FC3658"/>
    <w:rsid w:val="00FC3FD8"/>
    <w:rsid w:val="00FC45E4"/>
    <w:rsid w:val="00FC4A77"/>
    <w:rsid w:val="00FC5332"/>
    <w:rsid w:val="00FC6E2A"/>
    <w:rsid w:val="00FD07DB"/>
    <w:rsid w:val="00FD2D30"/>
    <w:rsid w:val="00FD58FD"/>
    <w:rsid w:val="00FD6BA9"/>
    <w:rsid w:val="00FD7108"/>
    <w:rsid w:val="00FD7C57"/>
    <w:rsid w:val="00FE0D5F"/>
    <w:rsid w:val="00FE1E06"/>
    <w:rsid w:val="00FE33DD"/>
    <w:rsid w:val="00FE7E79"/>
    <w:rsid w:val="00FF137E"/>
    <w:rsid w:val="00FF390D"/>
    <w:rsid w:val="00FF44A4"/>
    <w:rsid w:val="00FF4823"/>
    <w:rsid w:val="00FF4E93"/>
    <w:rsid w:val="00FF5722"/>
    <w:rsid w:val="00FF658C"/>
    <w:rsid w:val="00FF7227"/>
    <w:rsid w:val="00FF75B3"/>
    <w:rsid w:val="00FF7CF8"/>
    <w:rsid w:val="02BA7933"/>
    <w:rsid w:val="053D8EBA"/>
    <w:rsid w:val="0625ADA9"/>
    <w:rsid w:val="06EDF0F4"/>
    <w:rsid w:val="086D4541"/>
    <w:rsid w:val="08964A9D"/>
    <w:rsid w:val="0A00C978"/>
    <w:rsid w:val="0A1F1BD9"/>
    <w:rsid w:val="0A3D0E0F"/>
    <w:rsid w:val="0BA31D0B"/>
    <w:rsid w:val="0D1F3C01"/>
    <w:rsid w:val="0D8254DE"/>
    <w:rsid w:val="107D845C"/>
    <w:rsid w:val="127872F9"/>
    <w:rsid w:val="15D620D1"/>
    <w:rsid w:val="15E1348A"/>
    <w:rsid w:val="16F3D1A9"/>
    <w:rsid w:val="191F2E40"/>
    <w:rsid w:val="195A9BF4"/>
    <w:rsid w:val="1ACF300C"/>
    <w:rsid w:val="1B7280E1"/>
    <w:rsid w:val="1DA3DA0E"/>
    <w:rsid w:val="1DFCBF40"/>
    <w:rsid w:val="20D91A6E"/>
    <w:rsid w:val="22D8B7B6"/>
    <w:rsid w:val="24024F20"/>
    <w:rsid w:val="247DBE39"/>
    <w:rsid w:val="255788DF"/>
    <w:rsid w:val="264D62DC"/>
    <w:rsid w:val="299EBD53"/>
    <w:rsid w:val="29CFBE9A"/>
    <w:rsid w:val="2B588093"/>
    <w:rsid w:val="2CE37F80"/>
    <w:rsid w:val="2E499BCE"/>
    <w:rsid w:val="2E960810"/>
    <w:rsid w:val="2EA24AD2"/>
    <w:rsid w:val="2EB087E4"/>
    <w:rsid w:val="2FA3CA40"/>
    <w:rsid w:val="326F380D"/>
    <w:rsid w:val="33CB50D1"/>
    <w:rsid w:val="3569F8CC"/>
    <w:rsid w:val="35C4C80F"/>
    <w:rsid w:val="38AAAE24"/>
    <w:rsid w:val="3961BF04"/>
    <w:rsid w:val="397899B7"/>
    <w:rsid w:val="3A649A71"/>
    <w:rsid w:val="3CA5B063"/>
    <w:rsid w:val="3D393191"/>
    <w:rsid w:val="3E4B9DB4"/>
    <w:rsid w:val="3EA2A7DB"/>
    <w:rsid w:val="3EB0CC6D"/>
    <w:rsid w:val="3F5FF306"/>
    <w:rsid w:val="42171506"/>
    <w:rsid w:val="45189720"/>
    <w:rsid w:val="455D1B20"/>
    <w:rsid w:val="465B22FC"/>
    <w:rsid w:val="48049D47"/>
    <w:rsid w:val="4ACFDE80"/>
    <w:rsid w:val="4F550C80"/>
    <w:rsid w:val="4F655590"/>
    <w:rsid w:val="4F800082"/>
    <w:rsid w:val="50FA2B2D"/>
    <w:rsid w:val="51728389"/>
    <w:rsid w:val="51E65AA9"/>
    <w:rsid w:val="52CE7547"/>
    <w:rsid w:val="537E16D1"/>
    <w:rsid w:val="5392A906"/>
    <w:rsid w:val="54535B82"/>
    <w:rsid w:val="54C341B1"/>
    <w:rsid w:val="55BDF365"/>
    <w:rsid w:val="55CA2FF6"/>
    <w:rsid w:val="5A4E3752"/>
    <w:rsid w:val="5AB2FEE5"/>
    <w:rsid w:val="5AFFB29D"/>
    <w:rsid w:val="5D65E4E3"/>
    <w:rsid w:val="5D9F0CE4"/>
    <w:rsid w:val="5DF5A617"/>
    <w:rsid w:val="5E6FE43D"/>
    <w:rsid w:val="5E7A74A4"/>
    <w:rsid w:val="5EDCE3EA"/>
    <w:rsid w:val="60A2C5D4"/>
    <w:rsid w:val="60A9FA4C"/>
    <w:rsid w:val="6106D11A"/>
    <w:rsid w:val="6126053F"/>
    <w:rsid w:val="6181B28E"/>
    <w:rsid w:val="61CC6D8F"/>
    <w:rsid w:val="64236BA2"/>
    <w:rsid w:val="65E22E88"/>
    <w:rsid w:val="66026DC6"/>
    <w:rsid w:val="66F1CA53"/>
    <w:rsid w:val="66F2B622"/>
    <w:rsid w:val="67DF8AA0"/>
    <w:rsid w:val="67E4AF2B"/>
    <w:rsid w:val="689D991A"/>
    <w:rsid w:val="6973CD48"/>
    <w:rsid w:val="6AE25962"/>
    <w:rsid w:val="6AE59B18"/>
    <w:rsid w:val="6C19840A"/>
    <w:rsid w:val="6C6FC0D6"/>
    <w:rsid w:val="6CAF2FC1"/>
    <w:rsid w:val="6DA40F10"/>
    <w:rsid w:val="6EC5C619"/>
    <w:rsid w:val="6F85C9D3"/>
    <w:rsid w:val="76AA79BB"/>
    <w:rsid w:val="7792E8E8"/>
    <w:rsid w:val="79645087"/>
    <w:rsid w:val="7AABA8A7"/>
    <w:rsid w:val="7B4B73DB"/>
    <w:rsid w:val="7B98F53A"/>
    <w:rsid w:val="7BD6E658"/>
    <w:rsid w:val="7E231ADF"/>
    <w:rsid w:val="7EC110EA"/>
    <w:rsid w:val="7F6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A2687"/>
  <w15:chartTrackingRefBased/>
  <w15:docId w15:val="{591112B5-4D2D-4C81-8773-5C2754D4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D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23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AA1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DefaultParagraphFont"/>
    <w:rsid w:val="00AA1F09"/>
  </w:style>
  <w:style w:type="character" w:customStyle="1" w:styleId="normaltextrun">
    <w:name w:val="normaltextrun"/>
    <w:basedOn w:val="DefaultParagraphFont"/>
    <w:rsid w:val="00AA1F09"/>
  </w:style>
  <w:style w:type="character" w:customStyle="1" w:styleId="contextualspellingandgrammarerror">
    <w:name w:val="contextualspellingandgrammarerror"/>
    <w:basedOn w:val="DefaultParagraphFont"/>
    <w:rsid w:val="00AA1F09"/>
  </w:style>
  <w:style w:type="character" w:customStyle="1" w:styleId="spellingerror">
    <w:name w:val="spellingerror"/>
    <w:basedOn w:val="DefaultParagraphFont"/>
    <w:rsid w:val="00913795"/>
  </w:style>
  <w:style w:type="character" w:customStyle="1" w:styleId="scxw171270987">
    <w:name w:val="scxw171270987"/>
    <w:basedOn w:val="DefaultParagraphFont"/>
    <w:rsid w:val="00830D4A"/>
  </w:style>
  <w:style w:type="paragraph" w:styleId="ListParagraph">
    <w:name w:val="List Paragraph"/>
    <w:basedOn w:val="Normal"/>
    <w:uiPriority w:val="34"/>
    <w:qFormat/>
    <w:rsid w:val="00BD5CB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1B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1C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281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13"/>
  </w:style>
  <w:style w:type="paragraph" w:styleId="Footer">
    <w:name w:val="footer"/>
    <w:basedOn w:val="Normal"/>
    <w:link w:val="FooterChar"/>
    <w:uiPriority w:val="99"/>
    <w:unhideWhenUsed/>
    <w:rsid w:val="0040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8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7C004-342F-40C2-AE1A-FAA67D07D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Tremblay</dc:creator>
  <cp:keywords/>
  <dc:description/>
  <cp:lastModifiedBy>Timo van der Zwan</cp:lastModifiedBy>
  <cp:revision>2038</cp:revision>
  <dcterms:created xsi:type="dcterms:W3CDTF">2020-03-20T05:59:00Z</dcterms:created>
  <dcterms:modified xsi:type="dcterms:W3CDTF">2021-03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plant-biology</vt:lpwstr>
  </property>
  <property fmtid="{D5CDD505-2E9C-101B-9397-08002B2CF9AE}" pid="9" name="Mendeley Recent Style Name 3_1">
    <vt:lpwstr>BMC Plant Biology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6ea1e2-0b5e-3876-bf6a-30e8793b5d25</vt:lpwstr>
  </property>
  <property fmtid="{D5CDD505-2E9C-101B-9397-08002B2CF9AE}" pid="24" name="Mendeley Citation Style_1">
    <vt:lpwstr>http://www.zotero.org/styles/bmc-plant-biology</vt:lpwstr>
  </property>
</Properties>
</file>